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9E3881" w:rsidRDefault="00606F4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26"/>
          <w:szCs w:val="26"/>
        </w:rPr>
      </w:pPr>
      <w:r>
        <w:rPr>
          <w:rFonts w:ascii="Calibri" w:eastAsia="Calibri" w:hAnsi="Calibri" w:cs="Calibri"/>
          <w:b/>
          <w:sz w:val="26"/>
          <w:szCs w:val="26"/>
        </w:rPr>
        <w:t>Appendix 2: Results of Search Strategy after Full Text Review</w:t>
      </w:r>
    </w:p>
    <w:p w:rsidR="009E3881" w:rsidRPr="00057F72" w:rsidRDefault="009E388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sz w:val="4"/>
        </w:rPr>
      </w:pPr>
      <w:bookmarkStart w:id="0" w:name="_GoBack"/>
      <w:bookmarkEnd w:id="0"/>
    </w:p>
    <w:tbl>
      <w:tblPr>
        <w:tblStyle w:val="a2"/>
        <w:tblW w:w="142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08"/>
        <w:gridCol w:w="2835"/>
        <w:gridCol w:w="6662"/>
        <w:gridCol w:w="3315"/>
      </w:tblGrid>
      <w:tr w:rsidR="00FD41A6" w:rsidTr="00502820">
        <w:trPr>
          <w:trHeight w:val="48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Publication typ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Reference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Title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Default="002D38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b/>
                <w:i/>
              </w:rPr>
            </w:pPr>
            <w:r w:rsidRPr="00CE67AC">
              <w:rPr>
                <w:rFonts w:ascii="Calibri" w:eastAsia="Calibri" w:hAnsi="Calibri" w:cs="Calibri"/>
                <w:b/>
                <w:i/>
              </w:rPr>
              <w:t xml:space="preserve">Tumour </w:t>
            </w:r>
            <w:r w:rsidR="00606F4D" w:rsidRPr="00CE67AC">
              <w:rPr>
                <w:rFonts w:ascii="Calibri" w:eastAsia="Calibri" w:hAnsi="Calibri" w:cs="Calibri"/>
                <w:b/>
                <w:i/>
              </w:rPr>
              <w:t>Model</w:t>
            </w:r>
          </w:p>
        </w:tc>
      </w:tr>
      <w:tr w:rsidR="00FD41A6" w:rsidRPr="00CE67AC" w:rsidTr="00502820">
        <w:trPr>
          <w:trHeight w:val="84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Kinoshita  et al. 2000 </w:t>
            </w:r>
            <w:hyperlink r:id="rId7">
              <w:r w:rsidR="0073798C">
                <w:rPr>
                  <w:rFonts w:ascii="Calibri" w:eastAsia="Calibri" w:hAnsi="Calibri" w:cs="Calibri"/>
                  <w:color w:val="000000"/>
                </w:rPr>
                <w:t>(67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Preservation of tumour oxygen after hyperbaric oxygenation monitored by magnetic resonance imaging</w:t>
            </w:r>
          </w:p>
        </w:tc>
        <w:tc>
          <w:tcPr>
            <w:tcW w:w="3315" w:type="dxa"/>
            <w:tcBorders>
              <w:top w:val="single" w:sz="8" w:space="0" w:color="00000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CE053C" w:rsidRPr="00CE67AC" w:rsidRDefault="00CE0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SCC VII (murine)</w:t>
            </w:r>
          </w:p>
        </w:tc>
      </w:tr>
      <w:tr w:rsidR="00FD41A6" w:rsidRPr="00CE67AC" w:rsidTr="00502820">
        <w:trPr>
          <w:trHeight w:val="750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Matsumoto et al. 2006 </w:t>
            </w:r>
            <w:hyperlink r:id="rId8">
              <w:r w:rsidR="0073798C">
                <w:rPr>
                  <w:rFonts w:ascii="Calibri" w:eastAsia="Calibri" w:hAnsi="Calibri" w:cs="Calibri"/>
                  <w:color w:val="000000"/>
                </w:rPr>
                <w:t>(68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MR assessment of changes of tumour in response to hyperbaric oxygen treatment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CE053C" w:rsidRPr="00CE67AC" w:rsidRDefault="004008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SCC (murine)</w:t>
            </w:r>
          </w:p>
        </w:tc>
      </w:tr>
      <w:tr w:rsidR="00FD41A6" w:rsidRPr="00CE67AC" w:rsidTr="00502820">
        <w:trPr>
          <w:trHeight w:val="73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O’Connor et al. 2009 </w:t>
            </w:r>
            <w:hyperlink r:id="rId9">
              <w:r w:rsidR="0073798C">
                <w:rPr>
                  <w:rFonts w:ascii="Calibri" w:eastAsia="Calibri" w:hAnsi="Calibri" w:cs="Calibri"/>
                  <w:color w:val="000000"/>
                </w:rPr>
                <w:t>(5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Preliminary Study of Oxygen-Enhanced Longitudinal Relaxation in MRI: A Potential Novel Biomarker of Oxygenation Changes in Solid </w:t>
            </w:r>
            <w:proofErr w:type="spellStart"/>
            <w:r w:rsidRPr="00CE67AC">
              <w:rPr>
                <w:rFonts w:ascii="Calibri" w:eastAsia="Calibri" w:hAnsi="Calibri" w:cs="Calibri"/>
              </w:rPr>
              <w:t>Tumors</w:t>
            </w:r>
            <w:proofErr w:type="spellEnd"/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Human</w:t>
            </w:r>
          </w:p>
          <w:p w:rsidR="00400856" w:rsidRPr="00CE67AC" w:rsidRDefault="00400856" w:rsidP="00502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Ovarian (</w:t>
            </w:r>
            <w:r w:rsidR="00FD41A6" w:rsidRPr="00CE67AC">
              <w:rPr>
                <w:rFonts w:ascii="Calibri" w:eastAsia="Calibri" w:hAnsi="Calibri" w:cs="Calibri"/>
                <w:i/>
              </w:rPr>
              <w:t>4 subtypes</w:t>
            </w:r>
            <w:r w:rsidRPr="00CE67AC">
              <w:rPr>
                <w:rFonts w:ascii="Calibri" w:eastAsia="Calibri" w:hAnsi="Calibri" w:cs="Calibri"/>
                <w:i/>
              </w:rPr>
              <w:t xml:space="preserve">), HCC, Colon, Gastric adeno, Cervix SCC </w:t>
            </w:r>
          </w:p>
        </w:tc>
      </w:tr>
      <w:tr w:rsidR="00FD41A6" w:rsidRPr="00CE67AC" w:rsidTr="00502820">
        <w:trPr>
          <w:trHeight w:val="73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Winter et al. 2011 </w:t>
            </w:r>
            <w:hyperlink r:id="rId10">
              <w:r w:rsidR="0073798C">
                <w:rPr>
                  <w:rFonts w:ascii="Calibri" w:eastAsia="Calibri" w:hAnsi="Calibri" w:cs="Calibri"/>
                  <w:color w:val="000000"/>
                </w:rPr>
                <w:t>(19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Quantitative MRI assessment of VX2 tumour oxygenation changes in response to </w:t>
            </w:r>
            <w:proofErr w:type="spellStart"/>
            <w:r w:rsidRPr="00CE67AC">
              <w:rPr>
                <w:rFonts w:ascii="Calibri" w:eastAsia="Calibri" w:hAnsi="Calibri" w:cs="Calibri"/>
              </w:rPr>
              <w:t>hyperoxia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and hypercapnia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400856" w:rsidRPr="00CE67AC" w:rsidRDefault="004008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VX2</w:t>
            </w:r>
            <w:r w:rsidR="002D38CB" w:rsidRPr="00CE67AC">
              <w:rPr>
                <w:rFonts w:ascii="Calibri" w:eastAsia="Calibri" w:hAnsi="Calibri" w:cs="Calibri"/>
                <w:i/>
              </w:rPr>
              <w:t xml:space="preserve"> carcinoma (rabbit)</w:t>
            </w:r>
          </w:p>
        </w:tc>
      </w:tr>
      <w:tr w:rsidR="00FD41A6" w:rsidRPr="00CE67AC" w:rsidTr="00502820">
        <w:trPr>
          <w:trHeight w:val="73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  <w:color w:val="000000"/>
              </w:rPr>
              <w:t>Burrell et</w:t>
            </w:r>
            <w:r w:rsidRPr="00CE67AC">
              <w:rPr>
                <w:rFonts w:ascii="Calibri" w:eastAsia="Calibri" w:hAnsi="Calibri" w:cs="Calibri"/>
              </w:rPr>
              <w:t xml:space="preserve"> al. 2013 </w:t>
            </w:r>
            <w:hyperlink r:id="rId11">
              <w:r w:rsidR="0073798C">
                <w:rPr>
                  <w:rFonts w:ascii="Calibri" w:eastAsia="Calibri" w:hAnsi="Calibri" w:cs="Calibri"/>
                  <w:color w:val="000000"/>
                </w:rPr>
                <w:t>(20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Exploring ΔR(2) * and ΔR(1) as imaging biomarkers of tumour oxygenation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2D38CB" w:rsidRPr="00CE67AC" w:rsidRDefault="002D38CB">
            <w:pPr>
              <w:widowControl w:val="0"/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 xml:space="preserve">Rat GH3 </w:t>
            </w:r>
            <w:proofErr w:type="spellStart"/>
            <w:r w:rsidRPr="00CE67AC">
              <w:rPr>
                <w:rFonts w:ascii="Calibri" w:eastAsia="Calibri" w:hAnsi="Calibri" w:cs="Calibri"/>
                <w:i/>
              </w:rPr>
              <w:t>prolactinomas</w:t>
            </w:r>
            <w:proofErr w:type="spellEnd"/>
            <w:r w:rsidRPr="00CE67AC">
              <w:rPr>
                <w:rFonts w:ascii="Calibri" w:eastAsia="Calibri" w:hAnsi="Calibri" w:cs="Calibri"/>
                <w:i/>
              </w:rPr>
              <w:t xml:space="preserve"> (murine)</w:t>
            </w:r>
          </w:p>
          <w:p w:rsidR="002D38CB" w:rsidRPr="00CE67AC" w:rsidRDefault="002D38CB">
            <w:pPr>
              <w:widowControl w:val="0"/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Human PC3 prostate (murine)</w:t>
            </w:r>
          </w:p>
        </w:tc>
      </w:tr>
      <w:tr w:rsidR="00FD41A6" w:rsidRPr="00CE67AC" w:rsidTr="00502820">
        <w:trPr>
          <w:trHeight w:val="73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  <w:color w:val="000000"/>
              </w:rPr>
              <w:t xml:space="preserve">Jordan et al. 2013 </w:t>
            </w:r>
            <w:r w:rsidR="0073798C">
              <w:rPr>
                <w:rFonts w:ascii="Calibri" w:eastAsia="Calibri" w:hAnsi="Calibri" w:cs="Calibri"/>
                <w:color w:val="000000"/>
              </w:rPr>
              <w:t>(</w:t>
            </w:r>
            <w:hyperlink r:id="rId12">
              <w:r w:rsidR="0073798C">
                <w:rPr>
                  <w:rFonts w:ascii="Calibri" w:eastAsia="Calibri" w:hAnsi="Calibri" w:cs="Calibri"/>
                  <w:color w:val="000000"/>
                </w:rPr>
                <w:t>14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Mapping of oxygen by imaging lipids relaxation enhancement: A potential sensitive endogenous MRI contrast to map variations in tissue oxygenation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2D38CB" w:rsidRPr="00CE67AC" w:rsidRDefault="00F106D5">
            <w:pPr>
              <w:widowControl w:val="0"/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NT2 breast (murine)</w:t>
            </w:r>
          </w:p>
          <w:p w:rsidR="00F106D5" w:rsidRPr="00CE67AC" w:rsidRDefault="00F106D5" w:rsidP="00502820">
            <w:pPr>
              <w:widowControl w:val="0"/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MDA-MB-231 breast (murine)</w:t>
            </w:r>
          </w:p>
        </w:tc>
      </w:tr>
      <w:tr w:rsidR="00FD41A6" w:rsidRPr="00CE67AC" w:rsidTr="00502820">
        <w:trPr>
          <w:trHeight w:val="82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proofErr w:type="spellStart"/>
            <w:r w:rsidRPr="00CE67AC">
              <w:rPr>
                <w:rFonts w:ascii="Calibri" w:eastAsia="Calibri" w:hAnsi="Calibri" w:cs="Calibri"/>
              </w:rPr>
              <w:t>Remmele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et al. 2013 </w:t>
            </w:r>
            <w:hyperlink r:id="rId13">
              <w:r w:rsidR="0073798C">
                <w:rPr>
                  <w:rFonts w:ascii="Calibri" w:eastAsia="Calibri" w:hAnsi="Calibri" w:cs="Calibri"/>
                  <w:color w:val="000000"/>
                </w:rPr>
                <w:t>(21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Dynamic and simultaneous MR measurement of R1 and R2*changes during respiratory challenges for the assessment of blood and tissue oxygenation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Human</w:t>
            </w:r>
          </w:p>
          <w:p w:rsidR="007C3497" w:rsidRPr="00CE67AC" w:rsidRDefault="007C3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I</w:t>
            </w:r>
            <w:r w:rsidR="00FD41A6" w:rsidRPr="00CE67AC">
              <w:rPr>
                <w:rFonts w:ascii="Calibri" w:eastAsia="Calibri" w:hAnsi="Calibri" w:cs="Calibri"/>
                <w:i/>
              </w:rPr>
              <w:t>ntracranial</w:t>
            </w:r>
            <w:r w:rsidRPr="00CE67AC">
              <w:rPr>
                <w:rFonts w:ascii="Calibri" w:eastAsia="Calibri" w:hAnsi="Calibri" w:cs="Calibri"/>
                <w:i/>
              </w:rPr>
              <w:t xml:space="preserve"> (metastasis, GBM, lymphoma)</w:t>
            </w:r>
          </w:p>
        </w:tc>
      </w:tr>
      <w:tr w:rsidR="00FD41A6" w:rsidRPr="00CE67AC" w:rsidTr="00502820">
        <w:trPr>
          <w:trHeight w:val="82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 w:rsidRPr="00CE67AC">
              <w:rPr>
                <w:rFonts w:ascii="Calibri" w:eastAsia="Calibri" w:hAnsi="Calibri" w:cs="Calibri"/>
                <w:color w:val="000000"/>
              </w:rPr>
              <w:t>Colliez</w:t>
            </w:r>
            <w:proofErr w:type="spellEnd"/>
            <w:r w:rsidRPr="00CE67AC">
              <w:rPr>
                <w:rFonts w:ascii="Calibri" w:eastAsia="Calibri" w:hAnsi="Calibri" w:cs="Calibri"/>
                <w:color w:val="000000"/>
              </w:rPr>
              <w:t xml:space="preserve"> et al. 2014 </w:t>
            </w:r>
            <w:hyperlink r:id="rId14">
              <w:r w:rsidR="0073798C">
                <w:rPr>
                  <w:rFonts w:ascii="Calibri" w:eastAsia="Calibri" w:hAnsi="Calibri" w:cs="Calibri"/>
                  <w:color w:val="000000"/>
                </w:rPr>
                <w:t>(15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Qualification of a </w:t>
            </w:r>
            <w:proofErr w:type="spellStart"/>
            <w:r w:rsidRPr="00CE67AC">
              <w:rPr>
                <w:rFonts w:ascii="Calibri" w:eastAsia="Calibri" w:hAnsi="Calibri" w:cs="Calibri"/>
              </w:rPr>
              <w:t>noninvasive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magnetic resonance imaging biomarker to assess tumour oxygenation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FD41A6" w:rsidRPr="00CE67AC" w:rsidRDefault="00D61145" w:rsidP="00502820">
            <w:pPr>
              <w:widowControl w:val="0"/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NT2 breast (murine)</w:t>
            </w:r>
          </w:p>
          <w:p w:rsidR="00D61145" w:rsidRPr="00CE67AC" w:rsidRDefault="00D61145" w:rsidP="00502820">
            <w:pPr>
              <w:widowControl w:val="0"/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MDA-MB-231 breast (murine)</w:t>
            </w:r>
          </w:p>
        </w:tc>
      </w:tr>
      <w:tr w:rsidR="00FD41A6" w:rsidRPr="00CE67AC" w:rsidTr="00502820">
        <w:trPr>
          <w:trHeight w:val="780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lastRenderedPageBreak/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 w:rsidP="0073798C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 w:rsidRPr="00CE67AC">
              <w:rPr>
                <w:rFonts w:ascii="Calibri" w:eastAsia="Calibri" w:hAnsi="Calibri" w:cs="Calibri"/>
              </w:rPr>
              <w:t>Hallac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et al. 2014 </w:t>
            </w:r>
            <w:hyperlink r:id="rId15">
              <w:r w:rsidRPr="00CE67AC">
                <w:rPr>
                  <w:rFonts w:ascii="Calibri" w:eastAsia="Calibri" w:hAnsi="Calibri" w:cs="Calibri"/>
                  <w:color w:val="000000"/>
                </w:rPr>
                <w:t>(1</w:t>
              </w:r>
              <w:r w:rsidR="0073798C">
                <w:rPr>
                  <w:rFonts w:ascii="Calibri" w:eastAsia="Calibri" w:hAnsi="Calibri" w:cs="Calibri"/>
                  <w:color w:val="000000"/>
                </w:rPr>
                <w:t>6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Correlations of </w:t>
            </w:r>
            <w:proofErr w:type="spellStart"/>
            <w:r w:rsidRPr="00CE67AC">
              <w:rPr>
                <w:rFonts w:ascii="Calibri" w:eastAsia="Calibri" w:hAnsi="Calibri" w:cs="Calibri"/>
              </w:rPr>
              <w:t>Noninvasive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BOLD and TOLD MRI with </w:t>
            </w:r>
            <w:proofErr w:type="spellStart"/>
            <w:r w:rsidRPr="00CE67AC">
              <w:rPr>
                <w:rFonts w:ascii="Calibri" w:eastAsia="Calibri" w:hAnsi="Calibri" w:cs="Calibri"/>
              </w:rPr>
              <w:t>pO</w:t>
            </w:r>
            <w:proofErr w:type="spellEnd"/>
            <w:r w:rsidRPr="00CE67AC">
              <w:rPr>
                <w:rFonts w:ascii="Calibri" w:eastAsia="Calibri" w:hAnsi="Calibri" w:cs="Calibri"/>
              </w:rPr>
              <w:t>(2) and Relevance to Tumour Radiation Response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D61145" w:rsidRPr="00CE67AC" w:rsidRDefault="00D61145">
            <w:pPr>
              <w:widowControl w:val="0"/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Dunning R3327-AT1 prostate (rat)</w:t>
            </w:r>
          </w:p>
        </w:tc>
      </w:tr>
      <w:tr w:rsidR="00FD41A6" w:rsidRPr="00CE67AC" w:rsidTr="00502820">
        <w:trPr>
          <w:trHeight w:val="82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proofErr w:type="spellStart"/>
            <w:r w:rsidRPr="00CE67AC">
              <w:rPr>
                <w:rFonts w:ascii="Calibri" w:eastAsia="Calibri" w:hAnsi="Calibri" w:cs="Calibri"/>
              </w:rPr>
              <w:t>Linnik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et al. 2014 </w:t>
            </w:r>
            <w:hyperlink r:id="rId16">
              <w:r w:rsidR="0073798C">
                <w:rPr>
                  <w:rFonts w:ascii="Calibri" w:eastAsia="Calibri" w:hAnsi="Calibri" w:cs="Calibri"/>
                  <w:color w:val="000000"/>
                </w:rPr>
                <w:t>(36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proofErr w:type="spellStart"/>
            <w:r w:rsidRPr="00CE67AC">
              <w:rPr>
                <w:rFonts w:ascii="Calibri" w:eastAsia="Calibri" w:hAnsi="Calibri" w:cs="Calibri"/>
              </w:rPr>
              <w:t>Noninvasive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Tumour Hypoxia Measurement Using Magnetic Resonance Imaging in Murine U87 Glioma Xenografts and in Patients with Glioblastoma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Mixed</w:t>
            </w:r>
          </w:p>
          <w:p w:rsidR="004D3CF5" w:rsidRPr="00CE67AC" w:rsidRDefault="004D3C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U87MG human glioma (murine)</w:t>
            </w:r>
          </w:p>
          <w:p w:rsidR="004D3CF5" w:rsidRPr="00CE67AC" w:rsidRDefault="004D3CF5" w:rsidP="00502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GBM (human study)</w:t>
            </w:r>
          </w:p>
        </w:tc>
      </w:tr>
      <w:tr w:rsidR="00FD41A6" w:rsidRPr="00CE67AC" w:rsidTr="00502820">
        <w:trPr>
          <w:trHeight w:val="79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Zhao et al. 2015 </w:t>
            </w:r>
            <w:hyperlink r:id="rId17">
              <w:r w:rsidR="0073798C">
                <w:rPr>
                  <w:rFonts w:ascii="Calibri" w:eastAsia="Calibri" w:hAnsi="Calibri" w:cs="Calibri"/>
                  <w:color w:val="000000"/>
                </w:rPr>
                <w:t>(22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Dynamic oxygen challenge evaluated by NMR T-1 and T-2* - insights into tumour oxygenation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1C2547" w:rsidRPr="00CE67AC" w:rsidRDefault="001C25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Dunning R3327-AT1 prostate (rat)</w:t>
            </w:r>
          </w:p>
          <w:p w:rsidR="001C2547" w:rsidRPr="00CE67AC" w:rsidRDefault="001C25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  <w:i/>
              </w:rPr>
              <w:t>Dunning R3327-HI prostate (rat)</w:t>
            </w:r>
          </w:p>
        </w:tc>
      </w:tr>
      <w:tr w:rsidR="00FD41A6" w:rsidRPr="00CE67AC" w:rsidTr="00502820">
        <w:trPr>
          <w:trHeight w:val="79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Bane et al. 2016 </w:t>
            </w:r>
            <w:hyperlink r:id="rId18">
              <w:r w:rsidR="0073798C">
                <w:rPr>
                  <w:rFonts w:ascii="Calibri" w:eastAsia="Calibri" w:hAnsi="Calibri" w:cs="Calibri"/>
                  <w:color w:val="000000"/>
                </w:rPr>
                <w:t>(49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Feasibility and reproducibility of BOLD and TOLD measurements in the liver with oxygen and </w:t>
            </w:r>
            <w:proofErr w:type="spellStart"/>
            <w:r w:rsidRPr="00CE67AC">
              <w:rPr>
                <w:rFonts w:ascii="Calibri" w:eastAsia="Calibri" w:hAnsi="Calibri" w:cs="Calibri"/>
              </w:rPr>
              <w:t>carbogen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gas challenge in healthy volunteers and patients with hepatocellular carcinoma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Human</w:t>
            </w:r>
          </w:p>
          <w:p w:rsidR="003711F0" w:rsidRPr="00CE67AC" w:rsidRDefault="0037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HCC</w:t>
            </w:r>
          </w:p>
        </w:tc>
      </w:tr>
      <w:tr w:rsidR="00FD41A6" w:rsidRPr="00CE67AC" w:rsidTr="00502820">
        <w:trPr>
          <w:trHeight w:val="79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 w:rsidRPr="00CE67AC">
              <w:rPr>
                <w:rFonts w:ascii="Calibri" w:eastAsia="Calibri" w:hAnsi="Calibri" w:cs="Calibri"/>
                <w:color w:val="000000"/>
              </w:rPr>
              <w:t>Beeman</w:t>
            </w:r>
            <w:proofErr w:type="spellEnd"/>
            <w:r w:rsidRPr="00CE67AC">
              <w:rPr>
                <w:rFonts w:ascii="Calibri" w:eastAsia="Calibri" w:hAnsi="Calibri" w:cs="Calibri"/>
                <w:color w:val="000000"/>
              </w:rPr>
              <w:t xml:space="preserve"> et al. 2016 </w:t>
            </w:r>
            <w:hyperlink r:id="rId19">
              <w:r w:rsidR="0073798C">
                <w:rPr>
                  <w:rFonts w:ascii="Calibri" w:eastAsia="Calibri" w:hAnsi="Calibri" w:cs="Calibri"/>
                  <w:color w:val="000000"/>
                </w:rPr>
                <w:t>(23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O2-Sensitive MRI Distinguishes Brain Tumour Versus</w:t>
            </w:r>
            <w:r w:rsidR="003711F0" w:rsidRPr="00CE67AC">
              <w:rPr>
                <w:rFonts w:ascii="Calibri" w:eastAsia="Calibri" w:hAnsi="Calibri" w:cs="Calibri"/>
              </w:rPr>
              <w:t xml:space="preserve"> </w:t>
            </w:r>
            <w:r w:rsidRPr="00CE67AC">
              <w:rPr>
                <w:rFonts w:ascii="Calibri" w:eastAsia="Calibri" w:hAnsi="Calibri" w:cs="Calibri"/>
              </w:rPr>
              <w:t>Radiation Necrosis in Murine Models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3711F0" w:rsidRPr="00CE67AC" w:rsidRDefault="003711F0">
            <w:pPr>
              <w:widowControl w:val="0"/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Glioma (murine)</w:t>
            </w:r>
          </w:p>
        </w:tc>
      </w:tr>
      <w:tr w:rsidR="00FD41A6" w:rsidRPr="00CE67AC" w:rsidTr="00502820">
        <w:trPr>
          <w:trHeight w:val="79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 w:rsidRPr="00CE67AC">
              <w:rPr>
                <w:rFonts w:ascii="Calibri" w:eastAsia="Calibri" w:hAnsi="Calibri" w:cs="Calibri"/>
                <w:color w:val="000000"/>
              </w:rPr>
              <w:t>Belfat</w:t>
            </w:r>
            <w:r w:rsidRPr="00CE67AC">
              <w:rPr>
                <w:rFonts w:ascii="Calibri" w:eastAsia="Calibri" w:hAnsi="Calibri" w:cs="Calibri"/>
              </w:rPr>
              <w:t>to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et al. 2016 </w:t>
            </w:r>
            <w:hyperlink r:id="rId20">
              <w:r w:rsidR="0073798C">
                <w:rPr>
                  <w:rFonts w:ascii="Calibri" w:eastAsia="Calibri" w:hAnsi="Calibri" w:cs="Calibri"/>
                  <w:color w:val="000000"/>
                </w:rPr>
                <w:t>(43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Tumour radio-sensitivity assessment by means of volume data and magnetic resonance indices measured on prostate tumour bearing rats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FD41A6" w:rsidRPr="00CE67AC" w:rsidRDefault="00FD41A6" w:rsidP="00502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Dunning R3327-AT1 prostate (rat)</w:t>
            </w:r>
          </w:p>
        </w:tc>
      </w:tr>
      <w:tr w:rsidR="00FD41A6" w:rsidRPr="00CE67AC" w:rsidTr="00502820">
        <w:trPr>
          <w:trHeight w:val="79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Cao-Pham et al. 2016 </w:t>
            </w:r>
            <w:hyperlink r:id="rId21">
              <w:r w:rsidR="0073798C">
                <w:rPr>
                  <w:rFonts w:ascii="Calibri" w:eastAsia="Calibri" w:hAnsi="Calibri" w:cs="Calibri"/>
                  <w:color w:val="000000"/>
                </w:rPr>
                <w:t>(42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Monitoring Tumour Response to </w:t>
            </w:r>
            <w:proofErr w:type="spellStart"/>
            <w:r w:rsidRPr="00CE67AC">
              <w:rPr>
                <w:rFonts w:ascii="Calibri" w:eastAsia="Calibri" w:hAnsi="Calibri" w:cs="Calibri"/>
              </w:rPr>
              <w:t>Carbogen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Breathing by Oxygen-Sensitive Magnetic Resonance Parameters to Predict the Outcome of Radiation Therapy: A Preclinical Study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FD41A6" w:rsidRPr="00CE67AC" w:rsidRDefault="00FD41A6">
            <w:pPr>
              <w:widowControl w:val="0"/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Rhabdomyosarcoma (rat)</w:t>
            </w:r>
          </w:p>
          <w:p w:rsidR="00FD41A6" w:rsidRPr="00CE67AC" w:rsidRDefault="00FD41A6" w:rsidP="00502820">
            <w:pPr>
              <w:widowControl w:val="0"/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9L-glioma (rat)</w:t>
            </w:r>
          </w:p>
        </w:tc>
      </w:tr>
      <w:tr w:rsidR="00FD41A6" w:rsidRPr="00CE67AC" w:rsidTr="00502820">
        <w:trPr>
          <w:trHeight w:val="780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O’Connor et al. 2016 </w:t>
            </w:r>
            <w:hyperlink r:id="rId22">
              <w:r w:rsidR="0073798C">
                <w:rPr>
                  <w:rFonts w:ascii="Calibri" w:eastAsia="Calibri" w:hAnsi="Calibri" w:cs="Calibri"/>
                  <w:color w:val="000000"/>
                </w:rPr>
                <w:t>(17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Oxygen-Enhanced MRI Accurately Identifies, Quantifies, and Maps Tumour Hypoxia in Preclinical Cancer Models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A742F1" w:rsidRPr="00CE67AC" w:rsidRDefault="00A74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786-0 renal (murine)</w:t>
            </w:r>
          </w:p>
          <w:p w:rsidR="00A742F1" w:rsidRPr="00CE67AC" w:rsidRDefault="00A74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786-0-R renal (murine)</w:t>
            </w:r>
          </w:p>
          <w:p w:rsidR="00A742F1" w:rsidRPr="00CE67AC" w:rsidRDefault="00A74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SW-620 colorectal (murine)</w:t>
            </w:r>
          </w:p>
        </w:tc>
      </w:tr>
      <w:tr w:rsidR="00FD41A6" w:rsidRPr="00CE67AC" w:rsidTr="00502820">
        <w:trPr>
          <w:trHeight w:val="55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Rich and </w:t>
            </w:r>
            <w:proofErr w:type="spellStart"/>
            <w:r w:rsidRPr="00CE67AC">
              <w:rPr>
                <w:rFonts w:ascii="Calibri" w:eastAsia="Calibri" w:hAnsi="Calibri" w:cs="Calibri"/>
              </w:rPr>
              <w:t>Seshadri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2016 </w:t>
            </w:r>
            <w:hyperlink r:id="rId23">
              <w:r w:rsidR="0073798C">
                <w:rPr>
                  <w:rFonts w:ascii="Calibri" w:eastAsia="Calibri" w:hAnsi="Calibri" w:cs="Calibri"/>
                  <w:color w:val="000000"/>
                </w:rPr>
                <w:t>(24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Photoacoustic monitoring of tumour and normal tissue response to radiation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622C68" w:rsidRPr="00CE67AC" w:rsidRDefault="00622C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HNSCC (murine)</w:t>
            </w:r>
          </w:p>
        </w:tc>
      </w:tr>
      <w:tr w:rsidR="00FD41A6" w:rsidRPr="00CE67AC" w:rsidTr="00502820">
        <w:trPr>
          <w:trHeight w:val="76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lastRenderedPageBreak/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White et al. 2016 </w:t>
            </w:r>
            <w:hyperlink r:id="rId24">
              <w:r w:rsidR="0073798C">
                <w:rPr>
                  <w:rFonts w:ascii="Calibri" w:eastAsia="Calibri" w:hAnsi="Calibri" w:cs="Calibri"/>
                  <w:color w:val="000000"/>
                </w:rPr>
                <w:t>(39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Developing Oxygen-Enhanced Magnetic Resonance Imaging as a Prognostic Biomarker of Radiation Response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622C68" w:rsidRPr="00CE67AC" w:rsidRDefault="00622C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Dunning R3327-AT1 prostate (rat)</w:t>
            </w:r>
          </w:p>
        </w:tc>
      </w:tr>
      <w:tr w:rsidR="00FD41A6" w:rsidRPr="00CE67AC" w:rsidTr="00502820">
        <w:trPr>
          <w:trHeight w:val="76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  <w:color w:val="000000"/>
              </w:rPr>
              <w:t>Cao-Pham 201</w:t>
            </w:r>
            <w:r w:rsidRPr="00CE67AC">
              <w:rPr>
                <w:rFonts w:ascii="Calibri" w:eastAsia="Calibri" w:hAnsi="Calibri" w:cs="Calibri"/>
              </w:rPr>
              <w:t>7</w:t>
            </w:r>
            <w:r w:rsidRPr="00CE67AC">
              <w:rPr>
                <w:rFonts w:ascii="Calibri" w:eastAsia="Calibri" w:hAnsi="Calibri" w:cs="Calibri"/>
                <w:color w:val="000000"/>
              </w:rPr>
              <w:t xml:space="preserve"> </w:t>
            </w:r>
            <w:hyperlink r:id="rId25">
              <w:r w:rsidR="0073798C">
                <w:rPr>
                  <w:rFonts w:ascii="Calibri" w:eastAsia="Calibri" w:hAnsi="Calibri" w:cs="Calibri"/>
                  <w:color w:val="000000"/>
                </w:rPr>
                <w:t>(25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Combined endogenous MR biomarkers to predict basal tumour oxygenation and response to </w:t>
            </w:r>
            <w:proofErr w:type="spellStart"/>
            <w:r w:rsidRPr="00CE67AC">
              <w:rPr>
                <w:rFonts w:ascii="Calibri" w:eastAsia="Calibri" w:hAnsi="Calibri" w:cs="Calibri"/>
              </w:rPr>
              <w:t>hyperoxic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challenge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622C68" w:rsidRPr="00CE67AC" w:rsidRDefault="00622C68" w:rsidP="00622C68">
            <w:pPr>
              <w:widowControl w:val="0"/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Rhabdomyosarcoma (</w:t>
            </w:r>
            <w:r w:rsidR="00BB3E8D" w:rsidRPr="00CE67AC">
              <w:rPr>
                <w:rFonts w:ascii="Calibri" w:eastAsia="Calibri" w:hAnsi="Calibri" w:cs="Calibri"/>
                <w:i/>
              </w:rPr>
              <w:t>rat</w:t>
            </w:r>
            <w:r w:rsidRPr="00CE67AC">
              <w:rPr>
                <w:rFonts w:ascii="Calibri" w:eastAsia="Calibri" w:hAnsi="Calibri" w:cs="Calibri"/>
                <w:i/>
              </w:rPr>
              <w:t>)</w:t>
            </w:r>
          </w:p>
          <w:p w:rsidR="00622C68" w:rsidRPr="00CE67AC" w:rsidRDefault="00622C68" w:rsidP="00502820">
            <w:pPr>
              <w:widowControl w:val="0"/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9L-glioma (rat)</w:t>
            </w:r>
          </w:p>
        </w:tc>
      </w:tr>
      <w:tr w:rsidR="00FD41A6" w:rsidRPr="00CE67AC" w:rsidTr="00502820">
        <w:trPr>
          <w:trHeight w:val="810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Hectors et al. 2017 </w:t>
            </w:r>
            <w:hyperlink r:id="rId26">
              <w:r w:rsidR="0073798C">
                <w:rPr>
                  <w:rFonts w:ascii="Calibri" w:eastAsia="Calibri" w:hAnsi="Calibri" w:cs="Calibri"/>
                  <w:color w:val="000000"/>
                </w:rPr>
                <w:t>(55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Quantification of hepatocellular carcinoma heterogeneity with </w:t>
            </w:r>
            <w:proofErr w:type="spellStart"/>
            <w:r w:rsidRPr="00CE67AC">
              <w:rPr>
                <w:rFonts w:ascii="Calibri" w:eastAsia="Calibri" w:hAnsi="Calibri" w:cs="Calibri"/>
              </w:rPr>
              <w:t>multiparametric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magnetic resonance imaging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Human</w:t>
            </w:r>
          </w:p>
          <w:p w:rsidR="00622C68" w:rsidRPr="00CE67AC" w:rsidRDefault="00622C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HCC</w:t>
            </w:r>
          </w:p>
        </w:tc>
      </w:tr>
      <w:tr w:rsidR="00FD41A6" w:rsidRPr="00CE67AC" w:rsidTr="00502820">
        <w:trPr>
          <w:trHeight w:val="810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Zhou, </w:t>
            </w:r>
            <w:proofErr w:type="spellStart"/>
            <w:r w:rsidRPr="00CE67AC">
              <w:rPr>
                <w:rFonts w:ascii="Calibri" w:eastAsia="Calibri" w:hAnsi="Calibri" w:cs="Calibri"/>
              </w:rPr>
              <w:t>Hallac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et al.  2017 </w:t>
            </w:r>
            <w:hyperlink r:id="rId27">
              <w:r w:rsidR="0073798C">
                <w:rPr>
                  <w:rFonts w:ascii="Calibri" w:eastAsia="Calibri" w:hAnsi="Calibri" w:cs="Calibri"/>
                  <w:color w:val="000000"/>
                </w:rPr>
                <w:t>(50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Incorporating Oxygen-Enhanced MRI into Multi-Parametric Assessment of Human Prostate Cancer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Human</w:t>
            </w:r>
          </w:p>
          <w:p w:rsidR="00622C68" w:rsidRPr="00CE67AC" w:rsidRDefault="00622C68">
            <w:pPr>
              <w:widowControl w:val="0"/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Prostate</w:t>
            </w:r>
          </w:p>
        </w:tc>
      </w:tr>
      <w:tr w:rsidR="00FD41A6" w:rsidRPr="00CE67AC" w:rsidTr="00502820">
        <w:trPr>
          <w:trHeight w:val="100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Zhou, Zhang et al.  2017 </w:t>
            </w:r>
            <w:hyperlink r:id="rId28">
              <w:r w:rsidR="0073798C">
                <w:rPr>
                  <w:rFonts w:ascii="Calibri" w:eastAsia="Calibri" w:hAnsi="Calibri" w:cs="Calibri"/>
                  <w:color w:val="000000"/>
                </w:rPr>
                <w:t>(27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Tumour physiological changes during </w:t>
            </w:r>
            <w:proofErr w:type="spellStart"/>
            <w:r w:rsidRPr="00CE67AC">
              <w:rPr>
                <w:rFonts w:ascii="Calibri" w:eastAsia="Calibri" w:hAnsi="Calibri" w:cs="Calibri"/>
              </w:rPr>
              <w:t>hypofractionated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stereotactic body radiation therapy assessed using multi-parametric magnetic resonance imaging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622C68" w:rsidRPr="00CE67AC" w:rsidRDefault="00622C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A549</w:t>
            </w:r>
            <w:r w:rsidR="00BB3E8D" w:rsidRPr="00CE67AC">
              <w:rPr>
                <w:rFonts w:ascii="Calibri" w:eastAsia="Calibri" w:hAnsi="Calibri" w:cs="Calibri"/>
                <w:i/>
              </w:rPr>
              <w:t xml:space="preserve"> human NSCLC (rat)</w:t>
            </w:r>
          </w:p>
        </w:tc>
      </w:tr>
      <w:tr w:rsidR="00FD41A6" w:rsidRPr="00CE67AC" w:rsidTr="00502820">
        <w:trPr>
          <w:trHeight w:val="100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  <w:color w:val="000000"/>
              </w:rPr>
              <w:t>Baker et al. 201</w:t>
            </w:r>
            <w:r w:rsidRPr="00CE67AC">
              <w:rPr>
                <w:rFonts w:ascii="Calibri" w:eastAsia="Calibri" w:hAnsi="Calibri" w:cs="Calibri"/>
              </w:rPr>
              <w:t>8</w:t>
            </w:r>
            <w:r w:rsidRPr="00CE67AC">
              <w:rPr>
                <w:rFonts w:ascii="Calibri" w:eastAsia="Calibri" w:hAnsi="Calibri" w:cs="Calibri"/>
                <w:color w:val="000000"/>
              </w:rPr>
              <w:t xml:space="preserve"> </w:t>
            </w:r>
            <w:hyperlink r:id="rId29">
              <w:r w:rsidR="0073798C">
                <w:rPr>
                  <w:rFonts w:ascii="Calibri" w:eastAsia="Calibri" w:hAnsi="Calibri" w:cs="Calibri"/>
                  <w:color w:val="000000"/>
                </w:rPr>
                <w:t>(69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Evaluating Imaging Biomarkers of Acquired Resistance to Targeted EGFR Therapy in Xenograft Models of Human Head and Neck Squamous Cell Carcinoma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BB3E8D" w:rsidRPr="00CE67AC" w:rsidRDefault="00BB3E8D">
            <w:pPr>
              <w:widowControl w:val="0"/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CAL</w:t>
            </w:r>
            <w:r w:rsidRPr="00CE67AC">
              <w:rPr>
                <w:rFonts w:ascii="Calibri" w:eastAsia="Calibri" w:hAnsi="Calibri" w:cs="Calibri"/>
                <w:i/>
                <w:vertAlign w:val="superscript"/>
              </w:rPr>
              <w:t>R</w:t>
            </w:r>
            <w:r w:rsidRPr="00CE67AC">
              <w:rPr>
                <w:rFonts w:ascii="Calibri" w:eastAsia="Calibri" w:hAnsi="Calibri" w:cs="Calibri"/>
                <w:i/>
              </w:rPr>
              <w:t xml:space="preserve"> HNSCC (murine)</w:t>
            </w:r>
          </w:p>
          <w:p w:rsidR="00BB3E8D" w:rsidRPr="00CE67AC" w:rsidRDefault="00BB3E8D" w:rsidP="00502820">
            <w:pPr>
              <w:widowControl w:val="0"/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CAL</w:t>
            </w:r>
            <w:r w:rsidRPr="00CE67AC">
              <w:rPr>
                <w:rFonts w:ascii="Calibri" w:eastAsia="Calibri" w:hAnsi="Calibri" w:cs="Calibri"/>
                <w:i/>
                <w:vertAlign w:val="superscript"/>
              </w:rPr>
              <w:t>S</w:t>
            </w:r>
            <w:r w:rsidRPr="00CE67AC">
              <w:rPr>
                <w:rFonts w:ascii="Calibri" w:eastAsia="Calibri" w:hAnsi="Calibri" w:cs="Calibri"/>
                <w:i/>
              </w:rPr>
              <w:t xml:space="preserve"> HNSCC (murine)</w:t>
            </w:r>
          </w:p>
        </w:tc>
      </w:tr>
      <w:tr w:rsidR="00FD41A6" w:rsidRPr="00CE67AC" w:rsidTr="00502820">
        <w:trPr>
          <w:trHeight w:val="810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Featherstone, O’Connor et al. 2018 </w:t>
            </w:r>
            <w:hyperlink r:id="rId30">
              <w:r w:rsidR="006C04F8">
                <w:rPr>
                  <w:rFonts w:ascii="Calibri" w:eastAsia="Calibri" w:hAnsi="Calibri" w:cs="Calibri"/>
                  <w:color w:val="000000"/>
                </w:rPr>
                <w:t>(28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Data-Driven Mapping of Hypoxia-Related Tumour Heterogeneity Using DCE-MRI and OE-MRI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BB3E8D" w:rsidRPr="00CE67AC" w:rsidRDefault="001814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U87 glioma</w:t>
            </w:r>
            <w:r w:rsidR="00BB3E8D" w:rsidRPr="00CE67AC">
              <w:rPr>
                <w:rFonts w:ascii="Calibri" w:eastAsia="Calibri" w:hAnsi="Calibri" w:cs="Calibri"/>
                <w:i/>
              </w:rPr>
              <w:t xml:space="preserve"> (murine)</w:t>
            </w:r>
          </w:p>
          <w:p w:rsidR="00BB3E8D" w:rsidRPr="00CE67AC" w:rsidRDefault="00BB3E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Calu6 NSCLC (murine)</w:t>
            </w:r>
          </w:p>
        </w:tc>
      </w:tr>
      <w:tr w:rsidR="00FD41A6" w:rsidRPr="00CE67AC" w:rsidTr="00502820">
        <w:trPr>
          <w:trHeight w:val="810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Little et al. 2018 </w:t>
            </w:r>
            <w:hyperlink r:id="rId31">
              <w:r w:rsidR="006C04F8">
                <w:rPr>
                  <w:rFonts w:ascii="Calibri" w:eastAsia="Calibri" w:hAnsi="Calibri" w:cs="Calibri"/>
                  <w:color w:val="000000"/>
                </w:rPr>
                <w:t>(29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Mapping Hypoxia in Renal Carcinoma with Oxygen-enhanced MRI: Comparison with Intrinsic Susceptibility MRI and Pathology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Mixed</w:t>
            </w:r>
          </w:p>
          <w:p w:rsidR="00EC4CF8" w:rsidRPr="00CE67AC" w:rsidRDefault="00EC4C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786-0-R renal (murine)</w:t>
            </w:r>
          </w:p>
          <w:p w:rsidR="003639F6" w:rsidRPr="00CE67AC" w:rsidRDefault="003639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RCC (human)</w:t>
            </w:r>
          </w:p>
        </w:tc>
      </w:tr>
      <w:tr w:rsidR="00FD41A6" w:rsidRPr="00CE67AC" w:rsidTr="00502820">
        <w:trPr>
          <w:trHeight w:val="76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proofErr w:type="spellStart"/>
            <w:r w:rsidRPr="00CE67AC">
              <w:rPr>
                <w:rFonts w:ascii="Calibri" w:eastAsia="Calibri" w:hAnsi="Calibri" w:cs="Calibri"/>
              </w:rPr>
              <w:t>Moosvi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et al. 2019 </w:t>
            </w:r>
            <w:hyperlink r:id="rId32">
              <w:r w:rsidR="006C04F8">
                <w:rPr>
                  <w:rFonts w:ascii="Calibri" w:eastAsia="Calibri" w:hAnsi="Calibri" w:cs="Calibri"/>
                  <w:color w:val="000000"/>
                </w:rPr>
                <w:t>(38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Fast and sensitive dynamic oxygen-enhanced MRI with a cycling gas challenge and independent component analysis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3639F6" w:rsidRPr="00CE67AC" w:rsidRDefault="003639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SCC VII (murine)</w:t>
            </w:r>
          </w:p>
          <w:p w:rsidR="003639F6" w:rsidRPr="00CE67AC" w:rsidRDefault="003639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HCT-116 colorectal (murine)</w:t>
            </w:r>
          </w:p>
          <w:p w:rsidR="003639F6" w:rsidRPr="00CE67AC" w:rsidRDefault="003639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lastRenderedPageBreak/>
              <w:t>SKOV3 ovarian (murine)</w:t>
            </w:r>
          </w:p>
          <w:p w:rsidR="003639F6" w:rsidRPr="00CE67AC" w:rsidRDefault="003639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BT-474 breast (murine)</w:t>
            </w:r>
          </w:p>
        </w:tc>
      </w:tr>
      <w:tr w:rsidR="00FD41A6" w:rsidRPr="00CE67AC" w:rsidTr="00502820">
        <w:trPr>
          <w:trHeight w:val="76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lastRenderedPageBreak/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  <w:color w:val="000000"/>
              </w:rPr>
              <w:t>Salem et</w:t>
            </w:r>
            <w:r w:rsidRPr="00CE67AC">
              <w:rPr>
                <w:rFonts w:ascii="Calibri" w:eastAsia="Calibri" w:hAnsi="Calibri" w:cs="Calibri"/>
              </w:rPr>
              <w:t xml:space="preserve"> al. 2019 </w:t>
            </w:r>
            <w:hyperlink r:id="rId33">
              <w:r w:rsidR="006C04F8">
                <w:rPr>
                  <w:rFonts w:ascii="Calibri" w:eastAsia="Calibri" w:hAnsi="Calibri" w:cs="Calibri"/>
                  <w:color w:val="000000"/>
                </w:rPr>
                <w:t>(31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Oxygen-enhanced MRI Is Feasible, Repeatable, and Detects Radiotherapy-induced Change in Hypoxia in Xenograft Models and in Patients with Non-small Cell Lung Cancer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Mixed</w:t>
            </w:r>
          </w:p>
          <w:p w:rsidR="00963E7A" w:rsidRPr="00CE67AC" w:rsidRDefault="00181425" w:rsidP="00963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U87 glioma</w:t>
            </w:r>
            <w:r w:rsidR="00963E7A" w:rsidRPr="00CE67AC">
              <w:rPr>
                <w:rFonts w:ascii="Calibri" w:eastAsia="Calibri" w:hAnsi="Calibri" w:cs="Calibri"/>
                <w:i/>
              </w:rPr>
              <w:t xml:space="preserve"> (murine)</w:t>
            </w:r>
          </w:p>
          <w:p w:rsidR="00963E7A" w:rsidRPr="00CE67AC" w:rsidRDefault="00963E7A" w:rsidP="00963E7A">
            <w:pPr>
              <w:widowControl w:val="0"/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Calu6 NSCLC (murine)</w:t>
            </w:r>
          </w:p>
          <w:p w:rsidR="00963E7A" w:rsidRPr="00CE67AC" w:rsidRDefault="00963E7A" w:rsidP="00963E7A">
            <w:pPr>
              <w:widowControl w:val="0"/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NSCLC (human)</w:t>
            </w:r>
          </w:p>
        </w:tc>
      </w:tr>
      <w:tr w:rsidR="00FD41A6" w:rsidRPr="00CE67AC" w:rsidTr="00502820">
        <w:trPr>
          <w:trHeight w:val="76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 w:rsidP="006C04F8">
            <w:pPr>
              <w:widowControl w:val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67AC">
              <w:rPr>
                <w:rFonts w:ascii="Calibri" w:eastAsia="Calibri" w:hAnsi="Calibri" w:cs="Calibri"/>
              </w:rPr>
              <w:t xml:space="preserve">Yang et al. 2019 </w:t>
            </w:r>
            <w:hyperlink r:id="rId34">
              <w:r w:rsidRPr="00CE67AC">
                <w:rPr>
                  <w:rFonts w:ascii="Calibri" w:eastAsia="Calibri" w:hAnsi="Calibri" w:cs="Calibri"/>
                  <w:color w:val="000000"/>
                </w:rPr>
                <w:t>(4</w:t>
              </w:r>
              <w:r w:rsidR="006C04F8">
                <w:rPr>
                  <w:rFonts w:ascii="Calibri" w:eastAsia="Calibri" w:hAnsi="Calibri" w:cs="Calibri"/>
                  <w:color w:val="000000"/>
                </w:rPr>
                <w:t>7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Oxygen-sensitive MRI assessment of tumour response to hypoxic gas breathing challenge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963E7A" w:rsidRPr="00CE67AC" w:rsidRDefault="00963E7A">
            <w:pPr>
              <w:widowControl w:val="0"/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13762NF breast (rat)</w:t>
            </w:r>
          </w:p>
        </w:tc>
      </w:tr>
      <w:tr w:rsidR="00FD41A6" w:rsidRPr="00CE67AC" w:rsidTr="00502820">
        <w:trPr>
          <w:trHeight w:val="73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Zhou et al. 2019 </w:t>
            </w:r>
            <w:hyperlink r:id="rId35">
              <w:r w:rsidR="006C04F8">
                <w:rPr>
                  <w:rFonts w:ascii="Calibri" w:eastAsia="Calibri" w:hAnsi="Calibri" w:cs="Calibri"/>
                  <w:color w:val="000000"/>
                </w:rPr>
                <w:t>(18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Examining correlations of oxygen sensitive MRI (BOLD/TOLD) with [(18)F]FMISO PET in rat prostate </w:t>
            </w:r>
            <w:proofErr w:type="spellStart"/>
            <w:r w:rsidRPr="00CE67AC">
              <w:rPr>
                <w:rFonts w:ascii="Calibri" w:eastAsia="Calibri" w:hAnsi="Calibri" w:cs="Calibri"/>
              </w:rPr>
              <w:t>tumors</w:t>
            </w:r>
            <w:proofErr w:type="spellEnd"/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963E7A" w:rsidRPr="00CE67AC" w:rsidRDefault="00963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Dunning R3327-AT1 prostate (rat)</w:t>
            </w:r>
          </w:p>
        </w:tc>
      </w:tr>
      <w:tr w:rsidR="00FD41A6" w:rsidRPr="00CE67AC" w:rsidTr="00502820">
        <w:trPr>
          <w:trHeight w:val="73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 w:rsidRPr="00CE67AC">
              <w:rPr>
                <w:rFonts w:ascii="Calibri" w:eastAsia="Calibri" w:hAnsi="Calibri" w:cs="Calibri"/>
                <w:color w:val="000000"/>
              </w:rPr>
              <w:t>Bluemke</w:t>
            </w:r>
            <w:proofErr w:type="spellEnd"/>
            <w:r w:rsidRPr="00CE67AC">
              <w:rPr>
                <w:rFonts w:ascii="Calibri" w:eastAsia="Calibri" w:hAnsi="Calibri" w:cs="Calibri"/>
                <w:color w:val="000000"/>
              </w:rPr>
              <w:t xml:space="preserve"> et al</w:t>
            </w:r>
            <w:r w:rsidRPr="00CE67AC">
              <w:rPr>
                <w:rFonts w:ascii="Calibri" w:eastAsia="Calibri" w:hAnsi="Calibri" w:cs="Calibri"/>
              </w:rPr>
              <w:t>.</w:t>
            </w:r>
            <w:r w:rsidRPr="00CE67AC">
              <w:rPr>
                <w:rFonts w:ascii="Calibri" w:eastAsia="Calibri" w:hAnsi="Calibri" w:cs="Calibri"/>
                <w:color w:val="000000"/>
              </w:rPr>
              <w:t xml:space="preserve"> 2020 </w:t>
            </w:r>
            <w:hyperlink r:id="rId36">
              <w:r w:rsidR="006C04F8">
                <w:rPr>
                  <w:rFonts w:ascii="Calibri" w:eastAsia="Calibri" w:hAnsi="Calibri" w:cs="Calibri"/>
                  <w:color w:val="000000"/>
                </w:rPr>
                <w:t>(51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Oxygen-enhanced MRI MOLLI T1 mapping during </w:t>
            </w:r>
            <w:proofErr w:type="spellStart"/>
            <w:r w:rsidRPr="00CE67AC">
              <w:rPr>
                <w:rFonts w:ascii="Calibri" w:eastAsia="Calibri" w:hAnsi="Calibri" w:cs="Calibri"/>
              </w:rPr>
              <w:t>chemoradiotherapy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in anal squamous cell carcinoma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Human</w:t>
            </w:r>
          </w:p>
          <w:p w:rsidR="00963E7A" w:rsidRPr="00CE67AC" w:rsidRDefault="00963E7A">
            <w:pPr>
              <w:widowControl w:val="0"/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Anal SCC</w:t>
            </w:r>
          </w:p>
        </w:tc>
      </w:tr>
      <w:tr w:rsidR="00FD41A6" w:rsidRPr="00CE67AC" w:rsidTr="00502820">
        <w:trPr>
          <w:trHeight w:val="76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Qian et al. 2020 </w:t>
            </w:r>
            <w:hyperlink r:id="rId37">
              <w:r w:rsidR="006C04F8">
                <w:rPr>
                  <w:rFonts w:ascii="Calibri" w:eastAsia="Calibri" w:hAnsi="Calibri" w:cs="Calibri"/>
                  <w:color w:val="000000"/>
                </w:rPr>
                <w:t>(52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In vivo Monitoring of Oxygen Levels in Human Brain Tumour Between Fractionated Radiotherapy Using Oxygen-enhanced MR Imaging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Human</w:t>
            </w:r>
          </w:p>
          <w:p w:rsidR="00963E7A" w:rsidRPr="00CE67AC" w:rsidRDefault="00963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Brain metastases</w:t>
            </w:r>
          </w:p>
        </w:tc>
      </w:tr>
      <w:tr w:rsidR="00FD41A6" w:rsidRPr="00CE67AC" w:rsidTr="00502820">
        <w:trPr>
          <w:trHeight w:val="810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 w:rsidP="006C04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proofErr w:type="spellStart"/>
            <w:r w:rsidRPr="00CE67AC">
              <w:rPr>
                <w:rFonts w:ascii="Calibri" w:eastAsia="Calibri" w:hAnsi="Calibri" w:cs="Calibri"/>
              </w:rPr>
              <w:t>Waschkies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et al. 2020 </w:t>
            </w:r>
            <w:hyperlink r:id="rId38">
              <w:r w:rsidR="006C04F8">
                <w:rPr>
                  <w:rFonts w:ascii="Calibri" w:eastAsia="Calibri" w:hAnsi="Calibri" w:cs="Calibri"/>
                  <w:color w:val="000000"/>
                </w:rPr>
                <w:t>(33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Tumour grafts grown on the chicken </w:t>
            </w:r>
            <w:proofErr w:type="spellStart"/>
            <w:r w:rsidRPr="00CE67AC">
              <w:rPr>
                <w:rFonts w:ascii="Calibri" w:eastAsia="Calibri" w:hAnsi="Calibri" w:cs="Calibri"/>
              </w:rPr>
              <w:t>chorioallantoic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membrane are distinctively characterized by MRI under functional gas challenge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963E7A" w:rsidRPr="00CE67AC" w:rsidRDefault="00963E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A549 human NSCLC (</w:t>
            </w:r>
            <w:r w:rsidR="00C672A8" w:rsidRPr="00CE67AC">
              <w:rPr>
                <w:rFonts w:ascii="Calibri" w:eastAsia="Calibri" w:hAnsi="Calibri" w:cs="Calibri"/>
                <w:i/>
              </w:rPr>
              <w:t>CAM</w:t>
            </w:r>
            <w:r w:rsidRPr="00CE67AC">
              <w:rPr>
                <w:rFonts w:ascii="Calibri" w:eastAsia="Calibri" w:hAnsi="Calibri" w:cs="Calibri"/>
                <w:i/>
              </w:rPr>
              <w:t>)</w:t>
            </w:r>
          </w:p>
          <w:p w:rsidR="00C672A8" w:rsidRPr="00CE67AC" w:rsidRDefault="00C672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MC-38 murine colon (CAM)</w:t>
            </w:r>
          </w:p>
        </w:tc>
      </w:tr>
      <w:tr w:rsidR="00FD41A6" w:rsidRPr="00CE67AC" w:rsidTr="00502820">
        <w:trPr>
          <w:trHeight w:val="690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Arai et al. 2021 </w:t>
            </w:r>
            <w:hyperlink r:id="rId39">
              <w:r w:rsidR="006C04F8">
                <w:rPr>
                  <w:rFonts w:ascii="Calibri" w:eastAsia="Calibri" w:hAnsi="Calibri" w:cs="Calibri"/>
                  <w:color w:val="000000"/>
                </w:rPr>
                <w:t>(41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Oxygen-Sensitive MRI: A Predictive Imaging Biomarker for Tumour Radiation Response?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642FD6" w:rsidRPr="00CE67AC" w:rsidRDefault="00642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Dunning R3327-AT1 prostate (rat)</w:t>
            </w:r>
          </w:p>
        </w:tc>
      </w:tr>
      <w:tr w:rsidR="00FD41A6" w:rsidRPr="00CE67AC" w:rsidTr="00502820">
        <w:trPr>
          <w:trHeight w:val="750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Journal articl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CE67AC">
              <w:rPr>
                <w:rFonts w:ascii="Calibri" w:eastAsia="Calibri" w:hAnsi="Calibri" w:cs="Calibri"/>
                <w:color w:val="000000"/>
              </w:rPr>
              <w:t>Bl</w:t>
            </w:r>
            <w:r w:rsidRPr="00CE67AC">
              <w:rPr>
                <w:rFonts w:ascii="Calibri" w:eastAsia="Calibri" w:hAnsi="Calibri" w:cs="Calibri"/>
              </w:rPr>
              <w:t>uemke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et al. 2022 </w:t>
            </w:r>
            <w:hyperlink r:id="rId40">
              <w:r w:rsidR="006C04F8">
                <w:rPr>
                  <w:rFonts w:ascii="Calibri" w:eastAsia="Calibri" w:hAnsi="Calibri" w:cs="Calibri"/>
                  <w:color w:val="000000"/>
                </w:rPr>
                <w:t>(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1</w:t>
              </w:r>
              <w:r w:rsidR="006C04F8">
                <w:rPr>
                  <w:rFonts w:ascii="Calibri" w:eastAsia="Calibri" w:hAnsi="Calibri" w:cs="Calibri"/>
                  <w:color w:val="000000"/>
                </w:rPr>
                <w:t>0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Using Variable Flip Angle (VFA) and Modified Look-Locker Inversion Recovery (MOLI) T1 mapping in clinical OE-MRI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Human</w:t>
            </w:r>
          </w:p>
          <w:p w:rsidR="00642FD6" w:rsidRPr="00CE67AC" w:rsidRDefault="00642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HNSCC</w:t>
            </w:r>
          </w:p>
        </w:tc>
      </w:tr>
      <w:tr w:rsidR="00FD41A6" w:rsidRPr="00CE67AC" w:rsidTr="00502820">
        <w:trPr>
          <w:trHeight w:val="750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lastRenderedPageBreak/>
              <w:t>Conference abstrac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 w:rsidP="006C04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Pacheco-Torres et al.  2009 </w:t>
            </w:r>
            <w:hyperlink r:id="rId41">
              <w:r w:rsidRPr="00CE67AC">
                <w:rPr>
                  <w:rFonts w:ascii="Calibri" w:eastAsia="Calibri" w:hAnsi="Calibri" w:cs="Calibri"/>
                  <w:color w:val="000000"/>
                </w:rPr>
                <w:t>(</w:t>
              </w:r>
              <w:r w:rsidR="006C04F8">
                <w:rPr>
                  <w:rFonts w:ascii="Calibri" w:eastAsia="Calibri" w:hAnsi="Calibri" w:cs="Calibri"/>
                  <w:color w:val="000000"/>
                </w:rPr>
                <w:t>13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Evaluation of lung tumour oxygenation using FREDOM and TOLD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642FD6" w:rsidRPr="00CE67AC" w:rsidRDefault="001814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A549 human NSCLC (rat)</w:t>
            </w:r>
          </w:p>
        </w:tc>
      </w:tr>
      <w:tr w:rsidR="00FD41A6" w:rsidRPr="00CE67AC" w:rsidTr="00502820">
        <w:trPr>
          <w:trHeight w:val="720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Conference abstrac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Zhou et al. 2010 </w:t>
            </w:r>
            <w:hyperlink r:id="rId42">
              <w:r w:rsidR="006C04F8">
                <w:rPr>
                  <w:rFonts w:ascii="Calibri" w:eastAsia="Calibri" w:hAnsi="Calibri" w:cs="Calibri"/>
                  <w:color w:val="000000"/>
                </w:rPr>
                <w:t>(70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Integrated MRI approaches to interrogate tumour oxygenation and vascular perfusion of </w:t>
            </w:r>
            <w:proofErr w:type="spellStart"/>
            <w:r w:rsidRPr="00CE67AC">
              <w:rPr>
                <w:rFonts w:ascii="Calibri" w:eastAsia="Calibri" w:hAnsi="Calibri" w:cs="Calibri"/>
              </w:rPr>
              <w:t>orthotopic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brain </w:t>
            </w:r>
            <w:proofErr w:type="spellStart"/>
            <w:r w:rsidRPr="00CE67AC">
              <w:rPr>
                <w:rFonts w:ascii="Calibri" w:eastAsia="Calibri" w:hAnsi="Calibri" w:cs="Calibri"/>
              </w:rPr>
              <w:t>tumors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in a mouse model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181425" w:rsidRPr="00CE67AC" w:rsidRDefault="00181425" w:rsidP="005028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U87 glioma (murine)</w:t>
            </w:r>
          </w:p>
        </w:tc>
      </w:tr>
      <w:tr w:rsidR="00FD41A6" w:rsidRPr="00CE67AC" w:rsidTr="00502820">
        <w:trPr>
          <w:trHeight w:val="720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Conference abstrac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 w:rsidRPr="00CE67AC">
              <w:rPr>
                <w:rFonts w:ascii="Calibri" w:eastAsia="Calibri" w:hAnsi="Calibri" w:cs="Calibri"/>
                <w:color w:val="000000"/>
              </w:rPr>
              <w:t xml:space="preserve">Zhou et al. 2016 </w:t>
            </w:r>
            <w:hyperlink r:id="rId43">
              <w:r w:rsidR="006C04F8">
                <w:rPr>
                  <w:rFonts w:ascii="Calibri" w:eastAsia="Calibri" w:hAnsi="Calibri" w:cs="Calibri"/>
                  <w:color w:val="000000"/>
                </w:rPr>
                <w:t>(56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TOLD MRI Validation of Reversal of Tumour Hypoxia in Glioblastoma with a Novel Oxygen Therapeutic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Human</w:t>
            </w:r>
          </w:p>
          <w:p w:rsidR="001A4BD0" w:rsidRPr="00CE67AC" w:rsidRDefault="001A4B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GBM</w:t>
            </w:r>
          </w:p>
        </w:tc>
      </w:tr>
      <w:tr w:rsidR="00FD41A6" w:rsidRPr="00CE67AC" w:rsidTr="00502820">
        <w:trPr>
          <w:trHeight w:val="720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Conference abstrac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Little et al. 2017 </w:t>
            </w:r>
            <w:hyperlink r:id="rId44">
              <w:r w:rsidR="006C04F8">
                <w:rPr>
                  <w:rFonts w:ascii="Calibri" w:eastAsia="Calibri" w:hAnsi="Calibri" w:cs="Calibri"/>
                  <w:color w:val="000000"/>
                </w:rPr>
                <w:t>(40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In vivo OE-MRI quantification and mapping of response to hypoxia modifying drugs </w:t>
            </w:r>
            <w:proofErr w:type="spellStart"/>
            <w:r w:rsidRPr="00CE67AC">
              <w:rPr>
                <w:rFonts w:ascii="Calibri" w:eastAsia="Calibri" w:hAnsi="Calibri" w:cs="Calibri"/>
              </w:rPr>
              <w:t>Banoxantrone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and </w:t>
            </w:r>
            <w:proofErr w:type="spellStart"/>
            <w:r w:rsidRPr="00CE67AC">
              <w:rPr>
                <w:rFonts w:ascii="Calibri" w:eastAsia="Calibri" w:hAnsi="Calibri" w:cs="Calibri"/>
              </w:rPr>
              <w:t>Atovaquone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in Calu6 xenografts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1A4BD0" w:rsidRPr="00CE67AC" w:rsidRDefault="001A4B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Calu6</w:t>
            </w:r>
            <w:r w:rsidR="000F0433" w:rsidRPr="00CE67AC">
              <w:rPr>
                <w:rFonts w:ascii="Calibri" w:eastAsia="Calibri" w:hAnsi="Calibri" w:cs="Calibri"/>
                <w:i/>
              </w:rPr>
              <w:t xml:space="preserve"> NSCLC (murine)</w:t>
            </w:r>
          </w:p>
        </w:tc>
      </w:tr>
      <w:tr w:rsidR="00FD41A6" w:rsidRPr="00CE67AC" w:rsidTr="00502820">
        <w:trPr>
          <w:trHeight w:val="720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Conference abstrac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Zhou et al. 2017 </w:t>
            </w:r>
            <w:hyperlink r:id="rId45">
              <w:r w:rsidR="006C04F8">
                <w:rPr>
                  <w:rFonts w:ascii="Calibri" w:eastAsia="Calibri" w:hAnsi="Calibri" w:cs="Calibri"/>
                  <w:color w:val="000000"/>
                </w:rPr>
                <w:t>(26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Evaluation of tumour oxygenation following radiation and PS-targeting antibody therapy in an </w:t>
            </w:r>
            <w:proofErr w:type="spellStart"/>
            <w:r w:rsidRPr="00CE67AC">
              <w:rPr>
                <w:rFonts w:ascii="Calibri" w:eastAsia="Calibri" w:hAnsi="Calibri" w:cs="Calibri"/>
              </w:rPr>
              <w:t>orthotopic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lung cancer model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3881" w:rsidRPr="00CE67AC" w:rsidRDefault="00606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0F0433" w:rsidRPr="00CE67AC" w:rsidRDefault="000F04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A549 human NSCLC (rat)</w:t>
            </w:r>
          </w:p>
        </w:tc>
      </w:tr>
      <w:tr w:rsidR="00CE67AC" w:rsidRPr="00CE67AC" w:rsidTr="00502820">
        <w:trPr>
          <w:trHeight w:val="720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jc w:val="center"/>
              <w:rPr>
                <w:rFonts w:ascii="Calibri" w:eastAsia="Calibri" w:hAnsi="Calibri" w:cs="Calibri"/>
                <w:strike/>
              </w:rPr>
            </w:pPr>
            <w:r w:rsidRPr="00CE67AC">
              <w:rPr>
                <w:rFonts w:ascii="Calibri" w:eastAsia="Calibri" w:hAnsi="Calibri" w:cs="Calibri"/>
              </w:rPr>
              <w:t>Conference abstrac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trike/>
              </w:rPr>
            </w:pPr>
            <w:r w:rsidRPr="00CE67AC">
              <w:rPr>
                <w:rFonts w:ascii="Calibri" w:eastAsia="Calibri" w:hAnsi="Calibri" w:cs="Calibri"/>
              </w:rPr>
              <w:t xml:space="preserve">Li et al. 2018 </w:t>
            </w:r>
            <w:hyperlink r:id="rId46">
              <w:r w:rsidR="006C04F8">
                <w:rPr>
                  <w:rFonts w:ascii="Calibri" w:eastAsia="Calibri" w:hAnsi="Calibri" w:cs="Calibri"/>
                  <w:color w:val="000000"/>
                </w:rPr>
                <w:t>(37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trike/>
              </w:rPr>
            </w:pPr>
            <w:r w:rsidRPr="00CE67AC">
              <w:rPr>
                <w:rFonts w:ascii="Calibri" w:eastAsia="Calibri" w:hAnsi="Calibri" w:cs="Calibri"/>
              </w:rPr>
              <w:t>Assessment of Tumour Hypoxia Using Tissue Oxygen Level Dependent in a Rabbit VX2 Liver Tumour model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trike/>
              </w:rPr>
            </w:pPr>
            <w:r w:rsidRPr="00CE67AC">
              <w:rPr>
                <w:rFonts w:ascii="Calibri" w:eastAsia="Calibri" w:hAnsi="Calibri" w:cs="Calibri"/>
                <w:i/>
              </w:rPr>
              <w:t>VX2 carcinoma (rabbit)</w:t>
            </w:r>
          </w:p>
        </w:tc>
      </w:tr>
      <w:tr w:rsidR="00CE67AC" w:rsidRPr="00CE67AC" w:rsidTr="00502820">
        <w:trPr>
          <w:trHeight w:val="720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Conference abstrac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Panek et al. 2018 </w:t>
            </w:r>
            <w:hyperlink r:id="rId47">
              <w:r w:rsidR="006C04F8">
                <w:rPr>
                  <w:rFonts w:ascii="Calibri" w:eastAsia="Calibri" w:hAnsi="Calibri" w:cs="Calibri"/>
                  <w:color w:val="000000"/>
                </w:rPr>
                <w:t>(44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Oxygen-Enhanced MRI for the Detection of Hypoxia in Patients with Head and Neck Cancer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Human</w:t>
            </w:r>
          </w:p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HNSCC</w:t>
            </w:r>
          </w:p>
        </w:tc>
      </w:tr>
      <w:tr w:rsidR="00CE67AC" w:rsidRPr="00CE67AC" w:rsidTr="00502820">
        <w:trPr>
          <w:trHeight w:val="765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Conference abstrac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Little et al. 2019 </w:t>
            </w:r>
            <w:hyperlink r:id="rId48">
              <w:r w:rsidR="006C04F8">
                <w:rPr>
                  <w:rFonts w:ascii="Calibri" w:eastAsia="Calibri" w:hAnsi="Calibri" w:cs="Calibri"/>
                  <w:color w:val="000000"/>
                </w:rPr>
                <w:t>(45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OE-MRI, DCE-MRI and DWI provide complementary response evaluation in patients with rectal cancer treated with </w:t>
            </w:r>
            <w:proofErr w:type="spellStart"/>
            <w:r w:rsidRPr="00CE67AC">
              <w:rPr>
                <w:rFonts w:ascii="Calibri" w:eastAsia="Calibri" w:hAnsi="Calibri" w:cs="Calibri"/>
              </w:rPr>
              <w:t>chemoradiotherapy</w:t>
            </w:r>
            <w:proofErr w:type="spellEnd"/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Human</w:t>
            </w:r>
          </w:p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Rectal</w:t>
            </w:r>
          </w:p>
        </w:tc>
      </w:tr>
      <w:tr w:rsidR="00CE67AC" w:rsidRPr="00CE67AC" w:rsidTr="00502820">
        <w:trPr>
          <w:trHeight w:val="870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Conference abstrac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proofErr w:type="spellStart"/>
            <w:r w:rsidRPr="00CE67AC">
              <w:rPr>
                <w:rFonts w:ascii="Calibri" w:eastAsia="Calibri" w:hAnsi="Calibri" w:cs="Calibri"/>
              </w:rPr>
              <w:t>Lepicard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et al. 2020 </w:t>
            </w:r>
            <w:hyperlink r:id="rId49">
              <w:r w:rsidR="006C04F8">
                <w:rPr>
                  <w:rFonts w:ascii="Calibri" w:eastAsia="Calibri" w:hAnsi="Calibri" w:cs="Calibri"/>
                  <w:color w:val="000000"/>
                </w:rPr>
                <w:t>(32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Imaging hypoxia in head and neck cancer xenografts with oxygen-enhanced MRI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CE67AC" w:rsidRPr="00CE67AC" w:rsidRDefault="00CE67AC" w:rsidP="00260232">
            <w:pPr>
              <w:widowControl w:val="0"/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CAL</w:t>
            </w:r>
            <w:r w:rsidRPr="00CE67AC">
              <w:rPr>
                <w:rFonts w:ascii="Calibri" w:eastAsia="Calibri" w:hAnsi="Calibri" w:cs="Calibri"/>
                <w:i/>
                <w:vertAlign w:val="superscript"/>
              </w:rPr>
              <w:t>R</w:t>
            </w:r>
            <w:r w:rsidRPr="00CE67AC">
              <w:rPr>
                <w:rFonts w:ascii="Calibri" w:eastAsia="Calibri" w:hAnsi="Calibri" w:cs="Calibri"/>
                <w:i/>
              </w:rPr>
              <w:t xml:space="preserve"> HNSCC (murine)</w:t>
            </w:r>
          </w:p>
          <w:p w:rsidR="00CE67AC" w:rsidRPr="00CE67AC" w:rsidRDefault="00CE67AC" w:rsidP="002602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CAL</w:t>
            </w:r>
            <w:r w:rsidRPr="00CE67AC">
              <w:rPr>
                <w:rFonts w:ascii="Calibri" w:eastAsia="Calibri" w:hAnsi="Calibri" w:cs="Calibri"/>
                <w:i/>
                <w:vertAlign w:val="superscript"/>
              </w:rPr>
              <w:t>S</w:t>
            </w:r>
            <w:r w:rsidRPr="00CE67AC">
              <w:rPr>
                <w:rFonts w:ascii="Calibri" w:eastAsia="Calibri" w:hAnsi="Calibri" w:cs="Calibri"/>
                <w:i/>
              </w:rPr>
              <w:t xml:space="preserve"> HNSCC (murine)</w:t>
            </w:r>
          </w:p>
          <w:p w:rsidR="00CE67AC" w:rsidRPr="00CE67AC" w:rsidRDefault="00CE67AC" w:rsidP="002602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LICR-LON-HN5 HNSCC (murine)</w:t>
            </w:r>
          </w:p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786-O-R renal (murine)</w:t>
            </w:r>
          </w:p>
        </w:tc>
      </w:tr>
      <w:tr w:rsidR="00CE67AC" w:rsidRPr="00CE67AC" w:rsidTr="00502820">
        <w:trPr>
          <w:trHeight w:val="491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jc w:val="center"/>
              <w:rPr>
                <w:rFonts w:ascii="Calibri" w:eastAsia="Calibri" w:hAnsi="Calibri" w:cs="Calibri"/>
                <w:strike/>
              </w:rPr>
            </w:pPr>
            <w:r w:rsidRPr="00CE67AC">
              <w:rPr>
                <w:rFonts w:ascii="Calibri" w:eastAsia="Calibri" w:hAnsi="Calibri" w:cs="Calibri"/>
              </w:rPr>
              <w:t xml:space="preserve">Conference </w:t>
            </w:r>
            <w:r w:rsidRPr="00CE67AC">
              <w:rPr>
                <w:rFonts w:ascii="Calibri" w:eastAsia="Calibri" w:hAnsi="Calibri" w:cs="Calibri"/>
              </w:rPr>
              <w:lastRenderedPageBreak/>
              <w:t>abstrac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trike/>
                <w:color w:val="000000"/>
              </w:rPr>
            </w:pPr>
            <w:proofErr w:type="spellStart"/>
            <w:r w:rsidRPr="00CE67AC">
              <w:rPr>
                <w:rFonts w:ascii="Calibri" w:eastAsia="Calibri" w:hAnsi="Calibri" w:cs="Calibri"/>
              </w:rPr>
              <w:lastRenderedPageBreak/>
              <w:t>Boult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et al. 2022 </w:t>
            </w:r>
            <w:hyperlink r:id="rId50">
              <w:r w:rsidR="006C04F8">
                <w:rPr>
                  <w:rFonts w:ascii="Calibri" w:eastAsia="Calibri" w:hAnsi="Calibri" w:cs="Calibri"/>
                  <w:color w:val="000000"/>
                </w:rPr>
                <w:t>(34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trike/>
              </w:rPr>
            </w:pPr>
            <w:r w:rsidRPr="00CE67AC">
              <w:rPr>
                <w:rFonts w:ascii="Calibri" w:eastAsia="Calibri" w:hAnsi="Calibri" w:cs="Calibri"/>
              </w:rPr>
              <w:t>Characterising hypoxia in rhabdomyosarcoma xenografts with oxygen-</w:t>
            </w:r>
            <w:r w:rsidRPr="00CE67AC">
              <w:rPr>
                <w:rFonts w:ascii="Calibri" w:eastAsia="Calibri" w:hAnsi="Calibri" w:cs="Calibri"/>
              </w:rPr>
              <w:lastRenderedPageBreak/>
              <w:t>enhanced MRI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lastRenderedPageBreak/>
              <w:t>Animal</w:t>
            </w:r>
          </w:p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lastRenderedPageBreak/>
              <w:t>RH41 RMS (murine)</w:t>
            </w:r>
          </w:p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RD RMS (murine)</w:t>
            </w:r>
          </w:p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trike/>
              </w:rPr>
            </w:pPr>
            <w:r w:rsidRPr="00CE67AC">
              <w:rPr>
                <w:rFonts w:ascii="Calibri" w:eastAsia="Calibri" w:hAnsi="Calibri" w:cs="Calibri"/>
                <w:i/>
              </w:rPr>
              <w:t>RH30 RMS (murine)</w:t>
            </w:r>
          </w:p>
        </w:tc>
      </w:tr>
      <w:tr w:rsidR="00CE67AC" w:rsidRPr="00CE67AC" w:rsidTr="00502820">
        <w:trPr>
          <w:trHeight w:val="491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lastRenderedPageBreak/>
              <w:t>Conference abstrac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CE67AC">
              <w:rPr>
                <w:rFonts w:ascii="Calibri" w:eastAsia="Calibri" w:hAnsi="Calibri" w:cs="Calibri"/>
              </w:rPr>
              <w:t>Datta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et al. 2022 </w:t>
            </w:r>
            <w:hyperlink r:id="rId51">
              <w:r w:rsidR="006C04F8">
                <w:rPr>
                  <w:rFonts w:ascii="Calibri" w:eastAsia="Calibri" w:hAnsi="Calibri" w:cs="Calibri"/>
                  <w:color w:val="000000"/>
                </w:rPr>
                <w:t>(11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Quantifying and mapping hypoxia modification in patients with uterine cervical cancer using oxygen-enhanced MRI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Human</w:t>
            </w:r>
          </w:p>
          <w:p w:rsidR="00CE67AC" w:rsidRPr="00CE67AC" w:rsidRDefault="00CE67AC" w:rsidP="002602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  <w:i/>
              </w:rPr>
              <w:t>SCC cervix</w:t>
            </w:r>
          </w:p>
        </w:tc>
      </w:tr>
      <w:tr w:rsidR="00CE67AC" w:rsidRPr="00CE67AC" w:rsidTr="00502820">
        <w:trPr>
          <w:trHeight w:val="491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Conference abstrac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proofErr w:type="spellStart"/>
            <w:r w:rsidRPr="00CE67AC">
              <w:rPr>
                <w:rFonts w:ascii="Calibri" w:eastAsia="Calibri" w:hAnsi="Calibri" w:cs="Calibri"/>
              </w:rPr>
              <w:t>Dubec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et al. 2022 </w:t>
            </w:r>
            <w:hyperlink r:id="rId52">
              <w:r w:rsidR="006C04F8">
                <w:rPr>
                  <w:rFonts w:ascii="Calibri" w:eastAsia="Calibri" w:hAnsi="Calibri" w:cs="Calibri"/>
                  <w:color w:val="000000"/>
                </w:rPr>
                <w:t>(54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 xml:space="preserve">First in-human technique translation of OE-MRI for hypoxia imaging onto an MR </w:t>
            </w:r>
            <w:proofErr w:type="spellStart"/>
            <w:r w:rsidRPr="00CE67AC">
              <w:rPr>
                <w:rFonts w:ascii="Calibri" w:eastAsia="Calibri" w:hAnsi="Calibri" w:cs="Calibri"/>
              </w:rPr>
              <w:t>Linac</w:t>
            </w:r>
            <w:proofErr w:type="spellEnd"/>
            <w:r w:rsidRPr="00CE67AC">
              <w:rPr>
                <w:rFonts w:ascii="Calibri" w:eastAsia="Calibri" w:hAnsi="Calibri" w:cs="Calibri"/>
              </w:rPr>
              <w:t xml:space="preserve"> system in patients with head and neck cancer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Human</w:t>
            </w:r>
          </w:p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HNSCC</w:t>
            </w:r>
          </w:p>
        </w:tc>
      </w:tr>
      <w:tr w:rsidR="00CE67AC" w:rsidRPr="00CE67AC" w:rsidTr="00502820">
        <w:trPr>
          <w:trHeight w:val="491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Conference abstrac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 w:rsidRPr="00CE67AC">
              <w:rPr>
                <w:rFonts w:ascii="Calibri" w:eastAsia="Calibri" w:hAnsi="Calibri" w:cs="Calibri"/>
              </w:rPr>
              <w:t xml:space="preserve">McCabe et al. 2022 </w:t>
            </w:r>
            <w:hyperlink r:id="rId53">
              <w:r w:rsidR="006C04F8">
                <w:rPr>
                  <w:rFonts w:ascii="Calibri" w:eastAsia="Calibri" w:hAnsi="Calibri" w:cs="Calibri"/>
                  <w:color w:val="000000"/>
                </w:rPr>
                <w:t>(12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Oxygen induced T1 changes in head and neck anatomical structures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Human</w:t>
            </w:r>
          </w:p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HNSCC</w:t>
            </w:r>
          </w:p>
        </w:tc>
      </w:tr>
      <w:tr w:rsidR="00CE67AC" w:rsidRPr="00CE67AC" w:rsidTr="00502820">
        <w:trPr>
          <w:trHeight w:val="491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Conference abstrac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proofErr w:type="spellStart"/>
            <w:r w:rsidRPr="00CE67AC">
              <w:rPr>
                <w:rFonts w:ascii="Calibri" w:eastAsia="Calibri" w:hAnsi="Calibri" w:cs="Calibri"/>
                <w:color w:val="000000"/>
              </w:rPr>
              <w:t>Prezzi</w:t>
            </w:r>
            <w:proofErr w:type="spellEnd"/>
            <w:r w:rsidRPr="00CE67AC">
              <w:rPr>
                <w:rFonts w:ascii="Calibri" w:eastAsia="Calibri" w:hAnsi="Calibri" w:cs="Calibri"/>
                <w:color w:val="000000"/>
              </w:rPr>
              <w:t xml:space="preserve"> et al. 2022 </w:t>
            </w:r>
            <w:hyperlink r:id="rId54">
              <w:r w:rsidR="006C04F8">
                <w:rPr>
                  <w:rFonts w:ascii="Calibri" w:eastAsia="Calibri" w:hAnsi="Calibri" w:cs="Calibri"/>
                  <w:color w:val="000000"/>
                </w:rPr>
                <w:t>(53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Feasibility and repeatability of oxygen-enhanced T1 measurements in primary colorectal cancer: a prospective study in 22 patients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Human</w:t>
            </w:r>
          </w:p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  <w:i/>
              </w:rPr>
              <w:t>Colorectal</w:t>
            </w:r>
          </w:p>
        </w:tc>
      </w:tr>
      <w:tr w:rsidR="00CE67AC" w:rsidRPr="00CE67AC" w:rsidTr="00502820">
        <w:trPr>
          <w:trHeight w:val="491"/>
        </w:trPr>
        <w:tc>
          <w:tcPr>
            <w:tcW w:w="1408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jc w:val="center"/>
              <w:rPr>
                <w:rFonts w:ascii="Calibri" w:eastAsia="Calibri" w:hAnsi="Calibri" w:cs="Calibri"/>
                <w:strike/>
              </w:rPr>
            </w:pPr>
            <w:r w:rsidRPr="00CE67AC">
              <w:rPr>
                <w:rFonts w:ascii="Calibri" w:eastAsia="Calibri" w:hAnsi="Calibri" w:cs="Calibri"/>
              </w:rPr>
              <w:t>Conference abstrac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trike/>
                <w:color w:val="000000"/>
              </w:rPr>
            </w:pPr>
            <w:r w:rsidRPr="00CE67AC">
              <w:rPr>
                <w:rFonts w:ascii="Calibri" w:eastAsia="Calibri" w:hAnsi="Calibri" w:cs="Calibri"/>
                <w:color w:val="000000"/>
              </w:rPr>
              <w:t xml:space="preserve">Roy et al. 2022 </w:t>
            </w:r>
            <w:hyperlink r:id="rId55">
              <w:r w:rsidR="006C04F8">
                <w:rPr>
                  <w:rFonts w:ascii="Calibri" w:eastAsia="Calibri" w:hAnsi="Calibri" w:cs="Calibri"/>
                  <w:color w:val="000000"/>
                </w:rPr>
                <w:t>(35</w:t>
              </w:r>
              <w:r w:rsidRPr="00CE67AC">
                <w:rPr>
                  <w:rFonts w:ascii="Calibri" w:eastAsia="Calibri" w:hAnsi="Calibri" w:cs="Calibri"/>
                  <w:color w:val="000000"/>
                </w:rPr>
                <w:t>)</w:t>
              </w:r>
            </w:hyperlink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trike/>
              </w:rPr>
            </w:pPr>
            <w:r w:rsidRPr="00CE67AC">
              <w:rPr>
                <w:rFonts w:ascii="Calibri" w:eastAsia="Calibri" w:hAnsi="Calibri" w:cs="Calibri"/>
              </w:rPr>
              <w:t>Imaging hypoxia in murine oral cavity squamous cell carcinomas with oxygen-enhanced MRI</w:t>
            </w:r>
          </w:p>
        </w:tc>
        <w:tc>
          <w:tcPr>
            <w:tcW w:w="33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</w:rPr>
            </w:pPr>
            <w:r w:rsidRPr="00CE67AC">
              <w:rPr>
                <w:rFonts w:ascii="Calibri" w:eastAsia="Calibri" w:hAnsi="Calibri" w:cs="Calibri"/>
              </w:rPr>
              <w:t>Animal</w:t>
            </w:r>
          </w:p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i/>
              </w:rPr>
            </w:pPr>
            <w:r w:rsidRPr="00CE67AC">
              <w:rPr>
                <w:rFonts w:ascii="Calibri" w:eastAsia="Calibri" w:hAnsi="Calibri" w:cs="Calibri"/>
                <w:i/>
              </w:rPr>
              <w:t>MOC1 OSCC (murine)</w:t>
            </w:r>
          </w:p>
          <w:p w:rsidR="00CE67AC" w:rsidRPr="00CE67AC" w:rsidRDefault="00CE67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trike/>
              </w:rPr>
            </w:pPr>
            <w:r w:rsidRPr="00CE67AC">
              <w:rPr>
                <w:rFonts w:ascii="Calibri" w:eastAsia="Calibri" w:hAnsi="Calibri" w:cs="Calibri"/>
                <w:i/>
              </w:rPr>
              <w:t>MOC2 OSCC (murine)</w:t>
            </w:r>
          </w:p>
        </w:tc>
      </w:tr>
    </w:tbl>
    <w:p w:rsidR="00AC632F" w:rsidRDefault="00AC632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i/>
        </w:rPr>
      </w:pPr>
    </w:p>
    <w:p w:rsidR="00495516" w:rsidRPr="00183DEF" w:rsidRDefault="0049551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i/>
        </w:rPr>
      </w:pPr>
      <w:r w:rsidRPr="00CE67AC">
        <w:rPr>
          <w:rFonts w:ascii="Calibri" w:eastAsia="Calibri" w:hAnsi="Calibri" w:cs="Calibri"/>
          <w:i/>
        </w:rPr>
        <w:t xml:space="preserve">Abbreviations: </w:t>
      </w:r>
      <w:r w:rsidR="00183DEF" w:rsidRPr="00CE67AC">
        <w:rPr>
          <w:rFonts w:ascii="Calibri" w:eastAsia="Calibri" w:hAnsi="Calibri" w:cs="Calibri"/>
          <w:i/>
        </w:rPr>
        <w:t xml:space="preserve">CAM - </w:t>
      </w:r>
      <w:proofErr w:type="spellStart"/>
      <w:r w:rsidR="00183DEF" w:rsidRPr="00CE67AC">
        <w:rPr>
          <w:rFonts w:ascii="Calibri" w:eastAsia="Calibri" w:hAnsi="Calibri" w:cs="Calibri"/>
          <w:i/>
        </w:rPr>
        <w:t>chorioallantoic</w:t>
      </w:r>
      <w:proofErr w:type="spellEnd"/>
      <w:r w:rsidR="00183DEF" w:rsidRPr="00CE67AC">
        <w:rPr>
          <w:rFonts w:ascii="Calibri" w:eastAsia="Calibri" w:hAnsi="Calibri" w:cs="Calibri"/>
          <w:i/>
        </w:rPr>
        <w:t xml:space="preserve"> membrane, GBM – glioblastoma </w:t>
      </w:r>
      <w:proofErr w:type="spellStart"/>
      <w:r w:rsidR="00183DEF" w:rsidRPr="00CE67AC">
        <w:rPr>
          <w:rFonts w:ascii="Calibri" w:eastAsia="Calibri" w:hAnsi="Calibri" w:cs="Calibri"/>
          <w:i/>
        </w:rPr>
        <w:t>multiforme</w:t>
      </w:r>
      <w:proofErr w:type="spellEnd"/>
      <w:r w:rsidR="00183DEF" w:rsidRPr="00CE67AC">
        <w:rPr>
          <w:rFonts w:ascii="Calibri" w:eastAsia="Calibri" w:hAnsi="Calibri" w:cs="Calibri"/>
          <w:i/>
        </w:rPr>
        <w:t xml:space="preserve">, HCC – hepatocellular carcinoma, </w:t>
      </w:r>
      <w:r w:rsidRPr="00CE67AC">
        <w:rPr>
          <w:rFonts w:ascii="Calibri" w:eastAsia="Calibri" w:hAnsi="Calibri" w:cs="Calibri"/>
          <w:i/>
        </w:rPr>
        <w:t>HNSCC – head and neck squamous cell carcinoma</w:t>
      </w:r>
      <w:r w:rsidR="00CE053C" w:rsidRPr="00CE67AC">
        <w:rPr>
          <w:rFonts w:ascii="Calibri" w:eastAsia="Calibri" w:hAnsi="Calibri" w:cs="Calibri"/>
          <w:i/>
        </w:rPr>
        <w:t xml:space="preserve">, </w:t>
      </w:r>
      <w:r w:rsidR="00183DEF" w:rsidRPr="00CE67AC">
        <w:rPr>
          <w:rFonts w:ascii="Calibri" w:eastAsia="Calibri" w:hAnsi="Calibri" w:cs="Calibri"/>
          <w:i/>
        </w:rPr>
        <w:t>NSCLC – non-small cell lung cancer,</w:t>
      </w:r>
      <w:r w:rsidR="00B805A0" w:rsidRPr="00CE67AC">
        <w:rPr>
          <w:rFonts w:ascii="Calibri" w:eastAsia="Calibri" w:hAnsi="Calibri" w:cs="Calibri"/>
          <w:i/>
        </w:rPr>
        <w:t xml:space="preserve"> OSCC – oral cavity squamous cell carcinoma,</w:t>
      </w:r>
      <w:r w:rsidR="00183DEF" w:rsidRPr="00CE67AC">
        <w:rPr>
          <w:rFonts w:ascii="Calibri" w:eastAsia="Calibri" w:hAnsi="Calibri" w:cs="Calibri"/>
          <w:i/>
        </w:rPr>
        <w:t xml:space="preserve"> RCC – renal cell carcinoma,</w:t>
      </w:r>
      <w:r w:rsidR="00B805A0" w:rsidRPr="00CE67AC">
        <w:rPr>
          <w:rFonts w:ascii="Calibri" w:eastAsia="Calibri" w:hAnsi="Calibri" w:cs="Calibri"/>
          <w:i/>
        </w:rPr>
        <w:t xml:space="preserve"> RMS – Rhabdomyosarcoma,</w:t>
      </w:r>
      <w:r w:rsidR="00183DEF" w:rsidRPr="00CE67AC">
        <w:rPr>
          <w:rFonts w:ascii="Calibri" w:eastAsia="Calibri" w:hAnsi="Calibri" w:cs="Calibri"/>
          <w:i/>
        </w:rPr>
        <w:t xml:space="preserve"> </w:t>
      </w:r>
      <w:r w:rsidR="00CE053C" w:rsidRPr="00CE67AC">
        <w:rPr>
          <w:rFonts w:ascii="Calibri" w:eastAsia="Calibri" w:hAnsi="Calibri" w:cs="Calibri"/>
          <w:i/>
        </w:rPr>
        <w:t>SCC – squamous cell carcinoma</w:t>
      </w:r>
    </w:p>
    <w:sectPr w:rsidR="00495516" w:rsidRPr="00183DEF">
      <w:footerReference w:type="default" r:id="rId56"/>
      <w:pgSz w:w="16838" w:h="11906" w:orient="landscape"/>
      <w:pgMar w:top="720" w:right="1440" w:bottom="72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4CF8" w:rsidRDefault="00EC4CF8">
      <w:pPr>
        <w:spacing w:line="240" w:lineRule="auto"/>
      </w:pPr>
      <w:r>
        <w:separator/>
      </w:r>
    </w:p>
  </w:endnote>
  <w:endnote w:type="continuationSeparator" w:id="0">
    <w:p w:rsidR="00EC4CF8" w:rsidRDefault="00EC4C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C4CF8" w:rsidRDefault="00EC4CF8">
    <w:pPr>
      <w:jc w:val="right"/>
    </w:pPr>
    <w:r>
      <w:fldChar w:fldCharType="begin"/>
    </w:r>
    <w:r>
      <w:instrText>PAGE</w:instrText>
    </w:r>
    <w:r>
      <w:fldChar w:fldCharType="separate"/>
    </w:r>
    <w:r w:rsidR="00057F72">
      <w:rPr>
        <w:noProof/>
      </w:rPr>
      <w:t>6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4CF8" w:rsidRDefault="00EC4CF8">
      <w:pPr>
        <w:spacing w:line="240" w:lineRule="auto"/>
      </w:pPr>
      <w:r>
        <w:separator/>
      </w:r>
    </w:p>
  </w:footnote>
  <w:footnote w:type="continuationSeparator" w:id="0">
    <w:p w:rsidR="00EC4CF8" w:rsidRDefault="00EC4CF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EF0E52"/>
    <w:multiLevelType w:val="multilevel"/>
    <w:tmpl w:val="0E2CF0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62E4394"/>
    <w:multiLevelType w:val="multilevel"/>
    <w:tmpl w:val="735C10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6B4A5652"/>
    <w:multiLevelType w:val="multilevel"/>
    <w:tmpl w:val="8DF456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881"/>
    <w:rsid w:val="00057F72"/>
    <w:rsid w:val="000F0433"/>
    <w:rsid w:val="00181425"/>
    <w:rsid w:val="00182DC2"/>
    <w:rsid w:val="00183DEF"/>
    <w:rsid w:val="001A4BD0"/>
    <w:rsid w:val="001C2547"/>
    <w:rsid w:val="0023231B"/>
    <w:rsid w:val="00260232"/>
    <w:rsid w:val="002D38CB"/>
    <w:rsid w:val="003639F6"/>
    <w:rsid w:val="003711F0"/>
    <w:rsid w:val="003A514F"/>
    <w:rsid w:val="00400856"/>
    <w:rsid w:val="00450A3E"/>
    <w:rsid w:val="00495516"/>
    <w:rsid w:val="004D3CF5"/>
    <w:rsid w:val="004F7C85"/>
    <w:rsid w:val="00502820"/>
    <w:rsid w:val="00506C34"/>
    <w:rsid w:val="00606F4D"/>
    <w:rsid w:val="00622C68"/>
    <w:rsid w:val="00642FD6"/>
    <w:rsid w:val="006C04F8"/>
    <w:rsid w:val="00710822"/>
    <w:rsid w:val="0073798C"/>
    <w:rsid w:val="007A0E80"/>
    <w:rsid w:val="007C3497"/>
    <w:rsid w:val="00963E7A"/>
    <w:rsid w:val="009A023D"/>
    <w:rsid w:val="009C5566"/>
    <w:rsid w:val="009E3881"/>
    <w:rsid w:val="00A44D45"/>
    <w:rsid w:val="00A5634B"/>
    <w:rsid w:val="00A742F1"/>
    <w:rsid w:val="00AC632F"/>
    <w:rsid w:val="00AC7021"/>
    <w:rsid w:val="00AD5968"/>
    <w:rsid w:val="00B61CFA"/>
    <w:rsid w:val="00B805A0"/>
    <w:rsid w:val="00BA130B"/>
    <w:rsid w:val="00BB3E8D"/>
    <w:rsid w:val="00BF5D03"/>
    <w:rsid w:val="00C21308"/>
    <w:rsid w:val="00C52472"/>
    <w:rsid w:val="00C672A8"/>
    <w:rsid w:val="00CD0C67"/>
    <w:rsid w:val="00CE053C"/>
    <w:rsid w:val="00CE67AC"/>
    <w:rsid w:val="00D61145"/>
    <w:rsid w:val="00D968A3"/>
    <w:rsid w:val="00DA0043"/>
    <w:rsid w:val="00E45D12"/>
    <w:rsid w:val="00EC4CF8"/>
    <w:rsid w:val="00EF62DC"/>
    <w:rsid w:val="00F106D5"/>
    <w:rsid w:val="00F3174D"/>
    <w:rsid w:val="00FD4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636CFA4-681A-45CE-99FF-A71ACC56D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F7C85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710822"/>
    <w:rPr>
      <w:color w:val="0000FF" w:themeColor="hyperlink"/>
      <w:u w:val="single"/>
    </w:rPr>
  </w:style>
  <w:style w:type="table" w:styleId="GridTable4">
    <w:name w:val="Grid Table 4"/>
    <w:basedOn w:val="TableNormal"/>
    <w:uiPriority w:val="49"/>
    <w:rsid w:val="00182DC2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0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R9gCgh/3UhqC" TargetMode="External"/><Relationship Id="rId18" Type="http://schemas.openxmlformats.org/officeDocument/2006/relationships/hyperlink" Target="https://paperpile.com/c/R9gCgh/fryov" TargetMode="External"/><Relationship Id="rId26" Type="http://schemas.openxmlformats.org/officeDocument/2006/relationships/hyperlink" Target="https://paperpile.com/c/R9gCgh/iAtbt" TargetMode="External"/><Relationship Id="rId39" Type="http://schemas.openxmlformats.org/officeDocument/2006/relationships/hyperlink" Target="https://paperpile.com/c/R9gCgh/Wo1l1" TargetMode="External"/><Relationship Id="rId21" Type="http://schemas.openxmlformats.org/officeDocument/2006/relationships/hyperlink" Target="https://paperpile.com/c/R9gCgh/JmAqD" TargetMode="External"/><Relationship Id="rId34" Type="http://schemas.openxmlformats.org/officeDocument/2006/relationships/hyperlink" Target="https://paperpile.com/c/R9gCgh/pDTI8" TargetMode="External"/><Relationship Id="rId42" Type="http://schemas.openxmlformats.org/officeDocument/2006/relationships/hyperlink" Target="https://paperpile.com/c/R9gCgh/Mq47e" TargetMode="External"/><Relationship Id="rId47" Type="http://schemas.openxmlformats.org/officeDocument/2006/relationships/hyperlink" Target="https://paperpile.com/c/R9gCgh/LQOyR" TargetMode="External"/><Relationship Id="rId50" Type="http://schemas.openxmlformats.org/officeDocument/2006/relationships/hyperlink" Target="https://paperpile.com/c/R9gCgh/B1vsA" TargetMode="External"/><Relationship Id="rId55" Type="http://schemas.openxmlformats.org/officeDocument/2006/relationships/hyperlink" Target="https://paperpile.com/c/R9gCgh/QQj6p" TargetMode="External"/><Relationship Id="rId7" Type="http://schemas.openxmlformats.org/officeDocument/2006/relationships/hyperlink" Target="https://paperpile.com/c/R9gCgh/VOiB2" TargetMode="External"/><Relationship Id="rId12" Type="http://schemas.openxmlformats.org/officeDocument/2006/relationships/hyperlink" Target="https://paperpile.com/c/R9gCgh/vu5TS" TargetMode="External"/><Relationship Id="rId17" Type="http://schemas.openxmlformats.org/officeDocument/2006/relationships/hyperlink" Target="https://paperpile.com/c/R9gCgh/xqoQL" TargetMode="External"/><Relationship Id="rId25" Type="http://schemas.openxmlformats.org/officeDocument/2006/relationships/hyperlink" Target="https://paperpile.com/c/R9gCgh/WaV2e" TargetMode="External"/><Relationship Id="rId33" Type="http://schemas.openxmlformats.org/officeDocument/2006/relationships/hyperlink" Target="https://paperpile.com/c/R9gCgh/6roq6" TargetMode="External"/><Relationship Id="rId38" Type="http://schemas.openxmlformats.org/officeDocument/2006/relationships/hyperlink" Target="https://paperpile.com/c/R9gCgh/XxARF" TargetMode="External"/><Relationship Id="rId46" Type="http://schemas.openxmlformats.org/officeDocument/2006/relationships/hyperlink" Target="https://paperpile.com/c/R9gCgh/kjYZM" TargetMode="External"/><Relationship Id="rId2" Type="http://schemas.openxmlformats.org/officeDocument/2006/relationships/styles" Target="styles.xml"/><Relationship Id="rId16" Type="http://schemas.openxmlformats.org/officeDocument/2006/relationships/hyperlink" Target="https://paperpile.com/c/R9gCgh/ZOQd9" TargetMode="External"/><Relationship Id="rId20" Type="http://schemas.openxmlformats.org/officeDocument/2006/relationships/hyperlink" Target="https://paperpile.com/c/R9gCgh/oXx15" TargetMode="External"/><Relationship Id="rId29" Type="http://schemas.openxmlformats.org/officeDocument/2006/relationships/hyperlink" Target="https://paperpile.com/c/R9gCgh/zRBth" TargetMode="External"/><Relationship Id="rId41" Type="http://schemas.openxmlformats.org/officeDocument/2006/relationships/hyperlink" Target="https://paperpile.com/c/R9gCgh/eaCXg" TargetMode="External"/><Relationship Id="rId54" Type="http://schemas.openxmlformats.org/officeDocument/2006/relationships/hyperlink" Target="https://paperpile.com/c/R9gCgh/vK33B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aperpile.com/c/R9gCgh/EBYUh" TargetMode="External"/><Relationship Id="rId24" Type="http://schemas.openxmlformats.org/officeDocument/2006/relationships/hyperlink" Target="https://paperpile.com/c/R9gCgh/ifplo" TargetMode="External"/><Relationship Id="rId32" Type="http://schemas.openxmlformats.org/officeDocument/2006/relationships/hyperlink" Target="https://paperpile.com/c/R9gCgh/ehVbe" TargetMode="External"/><Relationship Id="rId37" Type="http://schemas.openxmlformats.org/officeDocument/2006/relationships/hyperlink" Target="https://paperpile.com/c/R9gCgh/4dQWi" TargetMode="External"/><Relationship Id="rId40" Type="http://schemas.openxmlformats.org/officeDocument/2006/relationships/hyperlink" Target="https://paperpile.com/c/R9gCgh/FP28Y" TargetMode="External"/><Relationship Id="rId45" Type="http://schemas.openxmlformats.org/officeDocument/2006/relationships/hyperlink" Target="https://paperpile.com/c/R9gCgh/kOJEa" TargetMode="External"/><Relationship Id="rId53" Type="http://schemas.openxmlformats.org/officeDocument/2006/relationships/hyperlink" Target="https://paperpile.com/c/R9gCgh/3bI3m" TargetMode="External"/><Relationship Id="rId58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paperpile.com/c/R9gCgh/iV1e2" TargetMode="External"/><Relationship Id="rId23" Type="http://schemas.openxmlformats.org/officeDocument/2006/relationships/hyperlink" Target="https://paperpile.com/c/R9gCgh/LPPz3" TargetMode="External"/><Relationship Id="rId28" Type="http://schemas.openxmlformats.org/officeDocument/2006/relationships/hyperlink" Target="https://paperpile.com/c/R9gCgh/z0E8b" TargetMode="External"/><Relationship Id="rId36" Type="http://schemas.openxmlformats.org/officeDocument/2006/relationships/hyperlink" Target="https://paperpile.com/c/R9gCgh/VXFMX" TargetMode="External"/><Relationship Id="rId49" Type="http://schemas.openxmlformats.org/officeDocument/2006/relationships/hyperlink" Target="https://paperpile.com/c/R9gCgh/fhW7V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paperpile.com/c/R9gCgh/jh3cO" TargetMode="External"/><Relationship Id="rId19" Type="http://schemas.openxmlformats.org/officeDocument/2006/relationships/hyperlink" Target="https://paperpile.com/c/R9gCgh/XPMfT" TargetMode="External"/><Relationship Id="rId31" Type="http://schemas.openxmlformats.org/officeDocument/2006/relationships/hyperlink" Target="https://paperpile.com/c/R9gCgh/BZNYu" TargetMode="External"/><Relationship Id="rId44" Type="http://schemas.openxmlformats.org/officeDocument/2006/relationships/hyperlink" Target="https://paperpile.com/c/R9gCgh/Nx4ep" TargetMode="External"/><Relationship Id="rId52" Type="http://schemas.openxmlformats.org/officeDocument/2006/relationships/hyperlink" Target="https://paperpile.com/c/R9gCgh/PVny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R9gCgh/cCY1o" TargetMode="External"/><Relationship Id="rId14" Type="http://schemas.openxmlformats.org/officeDocument/2006/relationships/hyperlink" Target="https://paperpile.com/c/R9gCgh/hxjj0" TargetMode="External"/><Relationship Id="rId22" Type="http://schemas.openxmlformats.org/officeDocument/2006/relationships/hyperlink" Target="https://paperpile.com/c/R9gCgh/NrSRy" TargetMode="External"/><Relationship Id="rId27" Type="http://schemas.openxmlformats.org/officeDocument/2006/relationships/hyperlink" Target="https://paperpile.com/c/R9gCgh/77OTV" TargetMode="External"/><Relationship Id="rId30" Type="http://schemas.openxmlformats.org/officeDocument/2006/relationships/hyperlink" Target="https://paperpile.com/c/R9gCgh/fn86R" TargetMode="External"/><Relationship Id="rId35" Type="http://schemas.openxmlformats.org/officeDocument/2006/relationships/hyperlink" Target="https://paperpile.com/c/R9gCgh/NFuoB" TargetMode="External"/><Relationship Id="rId43" Type="http://schemas.openxmlformats.org/officeDocument/2006/relationships/hyperlink" Target="https://paperpile.com/c/R9gCgh/vKhzk" TargetMode="External"/><Relationship Id="rId48" Type="http://schemas.openxmlformats.org/officeDocument/2006/relationships/hyperlink" Target="https://paperpile.com/c/R9gCgh/EZlZG" TargetMode="External"/><Relationship Id="rId56" Type="http://schemas.openxmlformats.org/officeDocument/2006/relationships/footer" Target="footer1.xml"/><Relationship Id="rId8" Type="http://schemas.openxmlformats.org/officeDocument/2006/relationships/hyperlink" Target="https://paperpile.com/c/R9gCgh/K7eN0" TargetMode="External"/><Relationship Id="rId51" Type="http://schemas.openxmlformats.org/officeDocument/2006/relationships/hyperlink" Target="https://paperpile.com/c/R9gCgh/We2os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1865</Words>
  <Characters>10632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University Hospitals NHS Trust</Company>
  <LinksUpToDate>false</LinksUpToDate>
  <CharactersWithSpaces>1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abe Alastair 4 (Oncology &amp; Radiotherapy)</dc:creator>
  <cp:lastModifiedBy>Mccabe Alastair 4 (Oncology &amp; Radiotherapy)</cp:lastModifiedBy>
  <cp:revision>6</cp:revision>
  <dcterms:created xsi:type="dcterms:W3CDTF">2023-01-16T17:27:00Z</dcterms:created>
  <dcterms:modified xsi:type="dcterms:W3CDTF">2023-01-30T09:01:00Z</dcterms:modified>
</cp:coreProperties>
</file>